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0FA54" w14:textId="6109707F" w:rsidR="00E01027" w:rsidRPr="00E01027" w:rsidRDefault="00E01027" w:rsidP="00E01027">
      <w:pPr>
        <w:jc w:val="center"/>
        <w:rPr>
          <w:sz w:val="28"/>
          <w:szCs w:val="28"/>
        </w:rPr>
      </w:pPr>
      <w:r w:rsidRPr="00E01027">
        <w:rPr>
          <w:sz w:val="28"/>
          <w:szCs w:val="28"/>
        </w:rPr>
        <w:t>Responsibility Sharing Among Parents After Diagnosis of Type 1 Diabetes and Its Effect on Work Life</w:t>
      </w:r>
    </w:p>
    <w:p w14:paraId="0308D6D1" w14:textId="77777777" w:rsidR="00513813" w:rsidRDefault="00513813">
      <w:pPr>
        <w:pStyle w:val="BlockSeparator"/>
      </w:pPr>
    </w:p>
    <w:p w14:paraId="0525B698" w14:textId="77777777" w:rsidR="00513813" w:rsidRDefault="00000000">
      <w:pPr>
        <w:pStyle w:val="BlockStartLabel"/>
      </w:pPr>
      <w:r>
        <w:t>Start of Block: Default Question Block</w:t>
      </w:r>
    </w:p>
    <w:p w14:paraId="12DA8E36" w14:textId="77777777" w:rsidR="00513813" w:rsidRDefault="00513813"/>
    <w:p w14:paraId="111FF54F" w14:textId="77777777" w:rsidR="00E01027" w:rsidRDefault="00E01027" w:rsidP="00E01027">
      <w:r>
        <w:t>Dear parents of children with type 1 diabetes,</w:t>
      </w:r>
    </w:p>
    <w:p w14:paraId="12127F44" w14:textId="77777777" w:rsidR="00E01027" w:rsidRDefault="00E01027" w:rsidP="00E01027">
      <w:r>
        <w:t xml:space="preserve">   </w:t>
      </w:r>
    </w:p>
    <w:p w14:paraId="6AA90394" w14:textId="77777777" w:rsidR="00E01027" w:rsidRDefault="00E01027" w:rsidP="00E01027">
      <w:r>
        <w:t>We know that caring for a child with type 1 diabetes entails many responsibilities and a significant burden every day.</w:t>
      </w:r>
    </w:p>
    <w:p w14:paraId="70FB4796" w14:textId="77777777" w:rsidR="00E01027" w:rsidRDefault="00E01027" w:rsidP="00E01027">
      <w:r>
        <w:t xml:space="preserve">   </w:t>
      </w:r>
    </w:p>
    <w:p w14:paraId="72F64B3D" w14:textId="77777777" w:rsidR="00E01027" w:rsidRDefault="00E01027" w:rsidP="00E01027">
      <w:r>
        <w:t>With this questionnaire, we want to learn what kind of consequences it has on parents and family, especially on work life, after your child is diagnosed with type 1 diabetes. We also aim to gather information about what is beneficial for you in your daily life, where you are having difficulties and how the burden is shared within the family.</w:t>
      </w:r>
    </w:p>
    <w:p w14:paraId="6DB145D7" w14:textId="77777777" w:rsidR="00E01027" w:rsidRDefault="00E01027" w:rsidP="00E01027">
      <w:r>
        <w:t xml:space="preserve">   </w:t>
      </w:r>
    </w:p>
    <w:p w14:paraId="44D12B7D" w14:textId="77777777" w:rsidR="00E01027" w:rsidRDefault="00E01027" w:rsidP="00E01027">
      <w:r>
        <w:t>We want to use the data we obtain from your responses to describe the efforts of parents of children with diabetes, to highlight the need for quality support to policy makers and healthcare providers, and to develop support models.</w:t>
      </w:r>
    </w:p>
    <w:p w14:paraId="277E20EB" w14:textId="77777777" w:rsidR="00E01027" w:rsidRDefault="00E01027" w:rsidP="00E01027">
      <w:r>
        <w:t xml:space="preserve">   </w:t>
      </w:r>
    </w:p>
    <w:p w14:paraId="2CC1AE4A" w14:textId="77777777" w:rsidR="00E01027" w:rsidRDefault="00E01027" w:rsidP="00E01027">
      <w:r>
        <w:t>Your participation is completely voluntary. No data will be collected to identify you or your child. Your participation or non-participation has no positive or negative effect on diabetes treatment.</w:t>
      </w:r>
    </w:p>
    <w:p w14:paraId="1D481B56" w14:textId="77777777" w:rsidR="00E01027" w:rsidRDefault="00E01027" w:rsidP="00E01027">
      <w:r>
        <w:t xml:space="preserve">   </w:t>
      </w:r>
    </w:p>
    <w:p w14:paraId="724D6C89" w14:textId="77777777" w:rsidR="00E01027" w:rsidRDefault="00E01027" w:rsidP="00E01027">
      <w:r>
        <w:t>While filling out the questionnaire, we ask you to mark the most appropriate option for you in multiple choice questions, and to mark the most appropriate point for you by swiping the blue dot on the bar in some graded questions. Directions on the rating bar will help you.</w:t>
      </w:r>
    </w:p>
    <w:p w14:paraId="1F49A9C0" w14:textId="77777777" w:rsidR="00E01027" w:rsidRDefault="00E01027" w:rsidP="00E01027">
      <w:r>
        <w:t xml:space="preserve">   </w:t>
      </w:r>
    </w:p>
    <w:p w14:paraId="6801E677" w14:textId="77777777" w:rsidR="00E01027" w:rsidRDefault="00E01027" w:rsidP="00E01027">
      <w:r>
        <w:t>It is sufficient for one of the parents to fill out the questionnaire.</w:t>
      </w:r>
    </w:p>
    <w:p w14:paraId="2BF35A85" w14:textId="77777777" w:rsidR="00E01027" w:rsidRDefault="00E01027" w:rsidP="00E01027">
      <w:r>
        <w:t xml:space="preserve">   </w:t>
      </w:r>
    </w:p>
    <w:p w14:paraId="31E45A63" w14:textId="77777777" w:rsidR="00E01027" w:rsidRDefault="00E01027" w:rsidP="00E01027">
      <w:r>
        <w:t>If you want to learn more about the survey, you can contact us by writing to kkarakus16@ku.edu.tr. Thank you in advance for your participation!</w:t>
      </w:r>
    </w:p>
    <w:p w14:paraId="206C590A" w14:textId="77777777" w:rsidR="00E01027" w:rsidRDefault="00E01027" w:rsidP="00E01027">
      <w:r>
        <w:t xml:space="preserve">   </w:t>
      </w:r>
    </w:p>
    <w:p w14:paraId="115FF5E9" w14:textId="77777777" w:rsidR="00513813" w:rsidRDefault="0051381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13813" w14:paraId="486D32F1" w14:textId="77777777">
        <w:trPr>
          <w:trHeight w:val="300"/>
        </w:trPr>
        <w:tc>
          <w:tcPr>
            <w:tcW w:w="1368" w:type="dxa"/>
            <w:tcBorders>
              <w:top w:val="nil"/>
              <w:left w:val="nil"/>
              <w:bottom w:val="nil"/>
              <w:right w:val="nil"/>
            </w:tcBorders>
          </w:tcPr>
          <w:p w14:paraId="2969AFC2" w14:textId="77777777" w:rsidR="00513813" w:rsidRDefault="00000000">
            <w:pPr>
              <w:rPr>
                <w:color w:val="CCCCCC"/>
              </w:rPr>
            </w:pPr>
            <w:r>
              <w:rPr>
                <w:color w:val="CCCCCC"/>
              </w:rPr>
              <w:t>Page Break</w:t>
            </w:r>
          </w:p>
        </w:tc>
        <w:tc>
          <w:tcPr>
            <w:tcW w:w="8208" w:type="dxa"/>
            <w:tcBorders>
              <w:top w:val="nil"/>
              <w:left w:val="nil"/>
              <w:bottom w:val="nil"/>
              <w:right w:val="nil"/>
            </w:tcBorders>
          </w:tcPr>
          <w:p w14:paraId="56885D39" w14:textId="77777777" w:rsidR="00513813" w:rsidRDefault="00513813">
            <w:pPr>
              <w:pBdr>
                <w:top w:val="single" w:sz="8" w:space="0" w:color="CCCCCC"/>
              </w:pBdr>
              <w:spacing w:before="120" w:after="120" w:line="120" w:lineRule="auto"/>
              <w:jc w:val="center"/>
              <w:rPr>
                <w:color w:val="CCCCCC"/>
              </w:rPr>
            </w:pPr>
          </w:p>
        </w:tc>
      </w:tr>
    </w:tbl>
    <w:p w14:paraId="20481C39" w14:textId="77777777" w:rsidR="00513813" w:rsidRDefault="00000000">
      <w:r>
        <w:br w:type="page"/>
      </w:r>
    </w:p>
    <w:p w14:paraId="096F73ED" w14:textId="77777777" w:rsidR="00513813" w:rsidRDefault="00513813"/>
    <w:p w14:paraId="13BF0DF0" w14:textId="618F3AAB" w:rsidR="00513813" w:rsidRDefault="000E23D2">
      <w:pPr>
        <w:keepNext/>
      </w:pPr>
      <w:r w:rsidRPr="000E23D2">
        <w:t>In which center are you being followed?</w:t>
      </w:r>
    </w:p>
    <w:p w14:paraId="23866490" w14:textId="02161BB1" w:rsidR="00513813" w:rsidRDefault="00000000">
      <w:pPr>
        <w:pStyle w:val="ListParagraph"/>
        <w:keepNext/>
        <w:numPr>
          <w:ilvl w:val="0"/>
          <w:numId w:val="4"/>
        </w:numPr>
      </w:pPr>
      <w:proofErr w:type="spellStart"/>
      <w:r>
        <w:t>Koç</w:t>
      </w:r>
      <w:proofErr w:type="spellEnd"/>
      <w:r>
        <w:t xml:space="preserve"> </w:t>
      </w:r>
      <w:r w:rsidR="000E23D2">
        <w:t>University Hospital</w:t>
      </w:r>
      <w:r>
        <w:t xml:space="preserve"> (İstanbul)</w:t>
      </w:r>
    </w:p>
    <w:p w14:paraId="75CCC0E0" w14:textId="6308648A" w:rsidR="00513813" w:rsidRDefault="00000000">
      <w:pPr>
        <w:pStyle w:val="ListParagraph"/>
        <w:keepNext/>
        <w:numPr>
          <w:ilvl w:val="0"/>
          <w:numId w:val="4"/>
        </w:numPr>
      </w:pPr>
      <w:proofErr w:type="spellStart"/>
      <w:r>
        <w:t>Diyarbakır</w:t>
      </w:r>
      <w:proofErr w:type="spellEnd"/>
      <w:r>
        <w:t xml:space="preserve"> </w:t>
      </w:r>
      <w:r w:rsidR="000E23D2">
        <w:t>Children’s Hospital</w:t>
      </w:r>
      <w:r>
        <w:t xml:space="preserve"> (</w:t>
      </w:r>
      <w:proofErr w:type="spellStart"/>
      <w:r>
        <w:t>Diyarbakır</w:t>
      </w:r>
      <w:proofErr w:type="spellEnd"/>
      <w:r w:rsidR="00C73F17">
        <w:t>)</w:t>
      </w:r>
      <w:r>
        <w:t xml:space="preserve"> </w:t>
      </w:r>
    </w:p>
    <w:p w14:paraId="4B10460A" w14:textId="682B339E" w:rsidR="00513813" w:rsidRDefault="00000000">
      <w:pPr>
        <w:pStyle w:val="ListParagraph"/>
        <w:keepNext/>
        <w:numPr>
          <w:ilvl w:val="0"/>
          <w:numId w:val="4"/>
        </w:numPr>
      </w:pPr>
      <w:proofErr w:type="spellStart"/>
      <w:r>
        <w:t>Diyarbakır</w:t>
      </w:r>
      <w:proofErr w:type="spellEnd"/>
      <w:r>
        <w:t xml:space="preserve"> </w:t>
      </w:r>
      <w:r w:rsidR="000E23D2" w:rsidRPr="000E23D2">
        <w:t>Gynecology and Children's Hospital</w:t>
      </w:r>
      <w:r w:rsidR="000E23D2">
        <w:t xml:space="preserve"> (</w:t>
      </w:r>
      <w:proofErr w:type="spellStart"/>
      <w:r>
        <w:t>Diyarbakır</w:t>
      </w:r>
      <w:proofErr w:type="spellEnd"/>
      <w:r>
        <w:t>)</w:t>
      </w:r>
    </w:p>
    <w:p w14:paraId="4A5BC06E" w14:textId="4355F24F" w:rsidR="00513813" w:rsidRDefault="00000000">
      <w:pPr>
        <w:pStyle w:val="ListParagraph"/>
        <w:keepNext/>
        <w:numPr>
          <w:ilvl w:val="0"/>
          <w:numId w:val="4"/>
        </w:numPr>
      </w:pPr>
      <w:proofErr w:type="spellStart"/>
      <w:r>
        <w:t>Çukurova</w:t>
      </w:r>
      <w:proofErr w:type="spellEnd"/>
      <w:r>
        <w:t xml:space="preserve"> </w:t>
      </w:r>
      <w:r w:rsidR="000E23D2">
        <w:t>University</w:t>
      </w:r>
      <w:r>
        <w:t xml:space="preserve"> </w:t>
      </w:r>
      <w:proofErr w:type="spellStart"/>
      <w:r>
        <w:t>Balcalı</w:t>
      </w:r>
      <w:proofErr w:type="spellEnd"/>
      <w:r>
        <w:t xml:space="preserve"> </w:t>
      </w:r>
      <w:r w:rsidR="000E23D2">
        <w:t>Hospital</w:t>
      </w:r>
      <w:r>
        <w:t xml:space="preserve"> (Adana)</w:t>
      </w:r>
    </w:p>
    <w:p w14:paraId="3CF20AC9" w14:textId="022BF807" w:rsidR="00513813" w:rsidRDefault="00000000">
      <w:pPr>
        <w:pStyle w:val="ListParagraph"/>
        <w:keepNext/>
        <w:numPr>
          <w:ilvl w:val="0"/>
          <w:numId w:val="4"/>
        </w:numPr>
      </w:pPr>
      <w:proofErr w:type="spellStart"/>
      <w:r>
        <w:t>Ondokuz</w:t>
      </w:r>
      <w:proofErr w:type="spellEnd"/>
      <w:r>
        <w:t xml:space="preserve"> </w:t>
      </w:r>
      <w:proofErr w:type="spellStart"/>
      <w:r>
        <w:t>Mayıs</w:t>
      </w:r>
      <w:proofErr w:type="spellEnd"/>
      <w:r>
        <w:t xml:space="preserve"> </w:t>
      </w:r>
      <w:r w:rsidR="000E23D2">
        <w:t>University</w:t>
      </w:r>
      <w:r>
        <w:t xml:space="preserve"> </w:t>
      </w:r>
      <w:r w:rsidR="000E23D2">
        <w:t>Hospital</w:t>
      </w:r>
      <w:r>
        <w:t xml:space="preserve"> (Samsun)</w:t>
      </w:r>
    </w:p>
    <w:p w14:paraId="2C949E28" w14:textId="2833BD43" w:rsidR="00513813" w:rsidRDefault="000E23D2">
      <w:pPr>
        <w:pStyle w:val="ListParagraph"/>
        <w:keepNext/>
        <w:numPr>
          <w:ilvl w:val="0"/>
          <w:numId w:val="4"/>
        </w:numPr>
      </w:pPr>
      <w:r w:rsidRPr="000E23D2">
        <w:t xml:space="preserve">University of Health Sciences </w:t>
      </w:r>
      <w:proofErr w:type="spellStart"/>
      <w:r w:rsidRPr="000E23D2">
        <w:t>Ümraniye</w:t>
      </w:r>
      <w:proofErr w:type="spellEnd"/>
      <w:r w:rsidRPr="000E23D2">
        <w:t xml:space="preserve"> Training and Research Hospital </w:t>
      </w:r>
      <w:r>
        <w:t>(İstanbul)</w:t>
      </w:r>
    </w:p>
    <w:p w14:paraId="5C8435E7" w14:textId="5BC4BA30" w:rsidR="00513813" w:rsidRDefault="00000000">
      <w:pPr>
        <w:pStyle w:val="ListParagraph"/>
        <w:keepNext/>
        <w:numPr>
          <w:ilvl w:val="0"/>
          <w:numId w:val="4"/>
        </w:numPr>
      </w:pPr>
      <w:r>
        <w:t xml:space="preserve">Marmara </w:t>
      </w:r>
      <w:r w:rsidR="000E23D2">
        <w:t>University</w:t>
      </w:r>
      <w:r>
        <w:t xml:space="preserve"> </w:t>
      </w:r>
      <w:proofErr w:type="spellStart"/>
      <w:r>
        <w:t>Pendik</w:t>
      </w:r>
      <w:proofErr w:type="spellEnd"/>
      <w:r>
        <w:t xml:space="preserve"> </w:t>
      </w:r>
      <w:r w:rsidR="000E23D2" w:rsidRPr="000E23D2">
        <w:t xml:space="preserve">Training and Research Hospital </w:t>
      </w:r>
      <w:r>
        <w:t>(İstanbul)</w:t>
      </w:r>
    </w:p>
    <w:p w14:paraId="5714C2CC" w14:textId="4A23CB7E" w:rsidR="00513813" w:rsidRDefault="00000000">
      <w:pPr>
        <w:pStyle w:val="ListParagraph"/>
        <w:keepNext/>
        <w:numPr>
          <w:ilvl w:val="0"/>
          <w:numId w:val="4"/>
        </w:numPr>
      </w:pPr>
      <w:r>
        <w:t xml:space="preserve">Necmettin Erbakan </w:t>
      </w:r>
      <w:r w:rsidR="000E23D2">
        <w:t>University</w:t>
      </w:r>
      <w:r>
        <w:t xml:space="preserve"> </w:t>
      </w:r>
      <w:r w:rsidR="000E23D2">
        <w:t>Hospital</w:t>
      </w:r>
      <w:r>
        <w:t xml:space="preserve"> (Konya)</w:t>
      </w:r>
    </w:p>
    <w:p w14:paraId="5281EAD1" w14:textId="6E307B48" w:rsidR="00513813" w:rsidRDefault="000E23D2">
      <w:pPr>
        <w:pStyle w:val="ListParagraph"/>
        <w:keepNext/>
        <w:numPr>
          <w:ilvl w:val="0"/>
          <w:numId w:val="4"/>
        </w:numPr>
      </w:pPr>
      <w:r w:rsidRPr="000E23D2">
        <w:t xml:space="preserve">Dr. Sami Ulus Child Health and Diseases Training and Research Hospital </w:t>
      </w:r>
      <w:r>
        <w:t>(Ankara)</w:t>
      </w:r>
    </w:p>
    <w:p w14:paraId="5D1A448B" w14:textId="3F9D3F1D" w:rsidR="00513813" w:rsidRDefault="000E23D2">
      <w:pPr>
        <w:pStyle w:val="ListParagraph"/>
        <w:keepNext/>
        <w:numPr>
          <w:ilvl w:val="0"/>
          <w:numId w:val="4"/>
        </w:numPr>
      </w:pPr>
      <w:r>
        <w:t xml:space="preserve">Other (please </w:t>
      </w:r>
      <w:proofErr w:type="gramStart"/>
      <w:r>
        <w:t>specify)_</w:t>
      </w:r>
      <w:proofErr w:type="gramEnd"/>
      <w:r>
        <w:t>_________________________________________________</w:t>
      </w:r>
    </w:p>
    <w:p w14:paraId="53C4628F" w14:textId="77777777" w:rsidR="00513813" w:rsidRDefault="00513813"/>
    <w:p w14:paraId="3005EE87" w14:textId="77777777" w:rsidR="00513813" w:rsidRDefault="00513813">
      <w:pPr>
        <w:pStyle w:val="QuestionSeparator"/>
      </w:pPr>
    </w:p>
    <w:p w14:paraId="6E9C7E11" w14:textId="77777777" w:rsidR="00513813" w:rsidRDefault="00513813"/>
    <w:p w14:paraId="049D47E4" w14:textId="38916CF5" w:rsidR="00513813" w:rsidRDefault="00C73F17">
      <w:pPr>
        <w:keepNext/>
      </w:pPr>
      <w:r>
        <w:t>What is the</w:t>
      </w:r>
      <w:r w:rsidR="000E23D2" w:rsidRPr="000E23D2">
        <w:t xml:space="preserve"> </w:t>
      </w:r>
      <w:r w:rsidR="00E9437B">
        <w:t>gender</w:t>
      </w:r>
      <w:r w:rsidR="000E23D2" w:rsidRPr="000E23D2">
        <w:t xml:space="preserve"> of your child with diabetes:</w:t>
      </w:r>
    </w:p>
    <w:p w14:paraId="20DBB718" w14:textId="0A3ACE05" w:rsidR="00513813" w:rsidRDefault="000E23D2">
      <w:pPr>
        <w:pStyle w:val="ListParagraph"/>
        <w:keepNext/>
        <w:numPr>
          <w:ilvl w:val="0"/>
          <w:numId w:val="4"/>
        </w:numPr>
      </w:pPr>
      <w:r>
        <w:t>Mal</w:t>
      </w:r>
      <w:r w:rsidR="00C73F17">
        <w:t>e</w:t>
      </w:r>
    </w:p>
    <w:p w14:paraId="280BCF37" w14:textId="05B2F49B" w:rsidR="00513813" w:rsidRDefault="000E23D2">
      <w:pPr>
        <w:pStyle w:val="ListParagraph"/>
        <w:keepNext/>
        <w:numPr>
          <w:ilvl w:val="0"/>
          <w:numId w:val="4"/>
        </w:numPr>
      </w:pPr>
      <w:r>
        <w:t>Female</w:t>
      </w:r>
    </w:p>
    <w:p w14:paraId="68192CFF" w14:textId="77777777" w:rsidR="00513813" w:rsidRDefault="00513813"/>
    <w:p w14:paraId="28E01F6F" w14:textId="77777777" w:rsidR="00513813" w:rsidRDefault="00513813">
      <w:pPr>
        <w:pStyle w:val="QuestionSeparator"/>
      </w:pPr>
    </w:p>
    <w:tbl>
      <w:tblPr>
        <w:tblStyle w:val="QQuestionIconTable"/>
        <w:tblW w:w="50" w:type="auto"/>
        <w:tblLook w:val="07E0" w:firstRow="1" w:lastRow="1" w:firstColumn="1" w:lastColumn="1" w:noHBand="1" w:noVBand="1"/>
      </w:tblPr>
      <w:tblGrid>
        <w:gridCol w:w="50"/>
      </w:tblGrid>
      <w:tr w:rsidR="00513813" w14:paraId="03911101" w14:textId="77777777">
        <w:tc>
          <w:tcPr>
            <w:tcW w:w="50" w:type="dxa"/>
          </w:tcPr>
          <w:p w14:paraId="3922B546" w14:textId="3455A1F1" w:rsidR="00513813" w:rsidRDefault="00513813" w:rsidP="00C73F17">
            <w:pPr>
              <w:keepNext/>
              <w:jc w:val="left"/>
            </w:pPr>
          </w:p>
        </w:tc>
      </w:tr>
    </w:tbl>
    <w:p w14:paraId="6D786CA7" w14:textId="751E6653" w:rsidR="00513813" w:rsidRDefault="000E23D2">
      <w:pPr>
        <w:keepNext/>
      </w:pPr>
      <w:r w:rsidRPr="000E23D2">
        <w:t>What is the birth date of your child with diabetes?</w:t>
      </w:r>
    </w:p>
    <w:p w14:paraId="3FED3948" w14:textId="77777777" w:rsidR="00513813" w:rsidRDefault="00000000">
      <w:pPr>
        <w:pStyle w:val="TextEntryLine"/>
        <w:ind w:firstLine="400"/>
      </w:pPr>
      <w:r>
        <w:t>________________________________________________________________</w:t>
      </w:r>
    </w:p>
    <w:p w14:paraId="0ABB4751" w14:textId="77777777" w:rsidR="00513813" w:rsidRDefault="00513813"/>
    <w:p w14:paraId="4DAB9ED4" w14:textId="77777777" w:rsidR="00513813" w:rsidRDefault="00513813">
      <w:pPr>
        <w:pStyle w:val="QuestionSeparator"/>
      </w:pPr>
    </w:p>
    <w:p w14:paraId="2D3040BB" w14:textId="380C7D75" w:rsidR="00513813" w:rsidRDefault="000E23D2">
      <w:pPr>
        <w:keepNext/>
      </w:pPr>
      <w:r w:rsidRPr="000E23D2">
        <w:lastRenderedPageBreak/>
        <w:t>What type of diabetes does your child have?</w:t>
      </w:r>
    </w:p>
    <w:p w14:paraId="2F3004CD" w14:textId="746F0EEC" w:rsidR="00513813" w:rsidRDefault="00000000">
      <w:pPr>
        <w:pStyle w:val="ListParagraph"/>
        <w:keepNext/>
        <w:numPr>
          <w:ilvl w:val="0"/>
          <w:numId w:val="4"/>
        </w:numPr>
      </w:pPr>
      <w:r>
        <w:t>T</w:t>
      </w:r>
      <w:r w:rsidR="000E23D2">
        <w:t>y</w:t>
      </w:r>
      <w:r>
        <w:t>p</w:t>
      </w:r>
      <w:r w:rsidR="000E23D2">
        <w:t>e</w:t>
      </w:r>
      <w:r>
        <w:t xml:space="preserve"> 1 D</w:t>
      </w:r>
      <w:r w:rsidR="000E23D2">
        <w:t>iabetes</w:t>
      </w:r>
    </w:p>
    <w:p w14:paraId="6034EF28" w14:textId="202945A2" w:rsidR="00513813" w:rsidRDefault="00000000">
      <w:pPr>
        <w:pStyle w:val="ListParagraph"/>
        <w:keepNext/>
        <w:numPr>
          <w:ilvl w:val="0"/>
          <w:numId w:val="4"/>
        </w:numPr>
      </w:pPr>
      <w:r>
        <w:t>T</w:t>
      </w:r>
      <w:r w:rsidR="000E23D2">
        <w:t>y</w:t>
      </w:r>
      <w:r>
        <w:t>p</w:t>
      </w:r>
      <w:r w:rsidR="000E23D2">
        <w:t>e</w:t>
      </w:r>
      <w:r>
        <w:t xml:space="preserve"> 2 D</w:t>
      </w:r>
      <w:r w:rsidR="000E23D2">
        <w:t>iabetes</w:t>
      </w:r>
    </w:p>
    <w:p w14:paraId="69C7C4B2" w14:textId="67CAD828" w:rsidR="00513813" w:rsidRDefault="000E23D2">
      <w:pPr>
        <w:pStyle w:val="ListParagraph"/>
        <w:keepNext/>
        <w:numPr>
          <w:ilvl w:val="0"/>
          <w:numId w:val="4"/>
        </w:numPr>
      </w:pPr>
      <w:r>
        <w:t xml:space="preserve">Other type of diabetes </w:t>
      </w:r>
    </w:p>
    <w:p w14:paraId="2FD1C179" w14:textId="77777777" w:rsidR="00513813" w:rsidRDefault="00513813"/>
    <w:p w14:paraId="1CF80C83" w14:textId="77777777" w:rsidR="00513813" w:rsidRDefault="00513813">
      <w:pPr>
        <w:pStyle w:val="QuestionSeparator"/>
      </w:pPr>
    </w:p>
    <w:p w14:paraId="7304B0FD" w14:textId="77777777" w:rsidR="00513813" w:rsidRDefault="00513813"/>
    <w:p w14:paraId="1606CAFB" w14:textId="18A068DB" w:rsidR="00513813" w:rsidRDefault="000E23D2">
      <w:pPr>
        <w:keepNext/>
      </w:pPr>
      <w:r w:rsidRPr="000E23D2">
        <w:t xml:space="preserve">What is the </w:t>
      </w:r>
      <w:r w:rsidR="00E9437B">
        <w:t xml:space="preserve">date of </w:t>
      </w:r>
      <w:r w:rsidRPr="000E23D2">
        <w:t>diabetes</w:t>
      </w:r>
      <w:r>
        <w:t xml:space="preserve"> diagnosis</w:t>
      </w:r>
      <w:r w:rsidRPr="000E23D2">
        <w:t>?</w:t>
      </w:r>
    </w:p>
    <w:p w14:paraId="1DA5B668" w14:textId="77777777" w:rsidR="00513813" w:rsidRDefault="00000000">
      <w:pPr>
        <w:pStyle w:val="TextEntryLine"/>
        <w:ind w:firstLine="400"/>
      </w:pPr>
      <w:r>
        <w:t>________________________________________________________________</w:t>
      </w:r>
    </w:p>
    <w:p w14:paraId="79538899" w14:textId="77777777" w:rsidR="00513813" w:rsidRDefault="00513813"/>
    <w:p w14:paraId="14AC471A" w14:textId="77777777" w:rsidR="00513813" w:rsidRDefault="00513813">
      <w:pPr>
        <w:pStyle w:val="QuestionSeparator"/>
      </w:pPr>
    </w:p>
    <w:p w14:paraId="4C8A19FE" w14:textId="5787975F" w:rsidR="00513813" w:rsidRDefault="000E23D2">
      <w:pPr>
        <w:keepNext/>
      </w:pPr>
      <w:r w:rsidRPr="000E23D2">
        <w:t>What treatment is your child currently using for diabetes?</w:t>
      </w:r>
    </w:p>
    <w:p w14:paraId="6913F2AC" w14:textId="41D6D237" w:rsidR="00513813" w:rsidRDefault="000E23D2">
      <w:pPr>
        <w:pStyle w:val="ListParagraph"/>
        <w:keepNext/>
        <w:numPr>
          <w:ilvl w:val="0"/>
          <w:numId w:val="4"/>
        </w:numPr>
      </w:pPr>
      <w:r w:rsidRPr="000E23D2">
        <w:t>insulin pen</w:t>
      </w:r>
      <w:r w:rsidR="00C73F17">
        <w:t>/syringe</w:t>
      </w:r>
    </w:p>
    <w:p w14:paraId="3D51A2AD" w14:textId="131A5709" w:rsidR="00513813" w:rsidRDefault="000E23D2">
      <w:pPr>
        <w:pStyle w:val="ListParagraph"/>
        <w:keepNext/>
        <w:numPr>
          <w:ilvl w:val="0"/>
          <w:numId w:val="4"/>
        </w:numPr>
      </w:pPr>
      <w:r>
        <w:t>insulin pump</w:t>
      </w:r>
    </w:p>
    <w:p w14:paraId="7FDA99CA" w14:textId="77777777" w:rsidR="00513813" w:rsidRDefault="00513813"/>
    <w:p w14:paraId="004ADD83" w14:textId="77777777" w:rsidR="00513813" w:rsidRDefault="00513813">
      <w:pPr>
        <w:pStyle w:val="QuestionSeparator"/>
      </w:pPr>
    </w:p>
    <w:p w14:paraId="24A4CC21" w14:textId="328E9DE1" w:rsidR="00513813" w:rsidRDefault="000E23D2">
      <w:pPr>
        <w:keepNext/>
      </w:pPr>
      <w:r w:rsidRPr="000E23D2">
        <w:t>How do you measure glucose?</w:t>
      </w:r>
    </w:p>
    <w:p w14:paraId="6137CA9B" w14:textId="4D96E9D4" w:rsidR="00513813" w:rsidRDefault="000E23D2">
      <w:pPr>
        <w:pStyle w:val="ListParagraph"/>
        <w:keepNext/>
        <w:numPr>
          <w:ilvl w:val="0"/>
          <w:numId w:val="4"/>
        </w:numPr>
      </w:pPr>
      <w:proofErr w:type="spellStart"/>
      <w:r>
        <w:t>Fingersticks</w:t>
      </w:r>
      <w:proofErr w:type="spellEnd"/>
      <w:r>
        <w:t>/</w:t>
      </w:r>
      <w:proofErr w:type="spellStart"/>
      <w:r w:rsidR="00C73F17">
        <w:t>finger</w:t>
      </w:r>
      <w:r>
        <w:t>pokes</w:t>
      </w:r>
      <w:proofErr w:type="spellEnd"/>
    </w:p>
    <w:p w14:paraId="34647420" w14:textId="5273737A" w:rsidR="00513813" w:rsidRDefault="000E23D2">
      <w:pPr>
        <w:pStyle w:val="ListParagraph"/>
        <w:keepNext/>
        <w:numPr>
          <w:ilvl w:val="0"/>
          <w:numId w:val="4"/>
        </w:numPr>
      </w:pPr>
      <w:r>
        <w:t>Real-time Sensor with alarm</w:t>
      </w:r>
      <w:r w:rsidR="00C73F17">
        <w:t xml:space="preserve"> (CGM)</w:t>
      </w:r>
    </w:p>
    <w:p w14:paraId="0CC7C4F9" w14:textId="781E2727" w:rsidR="00513813" w:rsidRDefault="000E23D2">
      <w:pPr>
        <w:pStyle w:val="ListParagraph"/>
        <w:keepNext/>
        <w:numPr>
          <w:ilvl w:val="0"/>
          <w:numId w:val="4"/>
        </w:numPr>
      </w:pPr>
      <w:r>
        <w:t>Intermittent Sensor without alarm</w:t>
      </w:r>
      <w:r w:rsidR="00C73F17">
        <w:t xml:space="preserve"> (FGM)</w:t>
      </w:r>
    </w:p>
    <w:p w14:paraId="66DC33A9" w14:textId="77777777" w:rsidR="00513813" w:rsidRDefault="00513813"/>
    <w:p w14:paraId="28B6C4DF" w14:textId="77777777" w:rsidR="00513813" w:rsidRDefault="00513813">
      <w:pPr>
        <w:pStyle w:val="QuestionSeparator"/>
      </w:pPr>
    </w:p>
    <w:p w14:paraId="762C2FB5" w14:textId="12212A73" w:rsidR="00513813" w:rsidRDefault="000E23D2">
      <w:pPr>
        <w:keepNext/>
      </w:pPr>
      <w:r w:rsidRPr="000E23D2">
        <w:t>What is your child's last HbA1c value</w:t>
      </w:r>
      <w:r>
        <w:t>?</w:t>
      </w:r>
    </w:p>
    <w:p w14:paraId="182F2DCA" w14:textId="3AF9C419" w:rsidR="00513813" w:rsidRDefault="000E23D2">
      <w:pPr>
        <w:pStyle w:val="ListParagraph"/>
        <w:keepNext/>
        <w:numPr>
          <w:ilvl w:val="0"/>
          <w:numId w:val="4"/>
        </w:numPr>
      </w:pPr>
      <w:r>
        <w:t>I know (please specify) ___</w:t>
      </w:r>
      <w:r w:rsidR="00C73F17">
        <w:t>,</w:t>
      </w:r>
      <w:r>
        <w:t>___</w:t>
      </w:r>
      <w:r w:rsidR="00C73F17">
        <w:t>%</w:t>
      </w:r>
    </w:p>
    <w:p w14:paraId="64FC5BBF" w14:textId="0FC2562F" w:rsidR="00513813" w:rsidRDefault="000E23D2">
      <w:pPr>
        <w:pStyle w:val="ListParagraph"/>
        <w:keepNext/>
        <w:numPr>
          <w:ilvl w:val="0"/>
          <w:numId w:val="4"/>
        </w:numPr>
      </w:pPr>
      <w:r>
        <w:t>I do not know</w:t>
      </w:r>
    </w:p>
    <w:p w14:paraId="4058A586" w14:textId="77777777" w:rsidR="00513813" w:rsidRDefault="00513813"/>
    <w:p w14:paraId="23D2D82E" w14:textId="77777777" w:rsidR="00513813" w:rsidRDefault="00513813">
      <w:pPr>
        <w:pStyle w:val="QuestionSeparator"/>
      </w:pPr>
    </w:p>
    <w:p w14:paraId="4BB1B404" w14:textId="21B44D25" w:rsidR="00513813" w:rsidRDefault="000E23D2">
      <w:pPr>
        <w:keepNext/>
      </w:pPr>
      <w:r w:rsidRPr="000E23D2">
        <w:lastRenderedPageBreak/>
        <w:t>Does your child with diabetes have sibling</w:t>
      </w:r>
      <w:r>
        <w:t>(s)?</w:t>
      </w:r>
    </w:p>
    <w:p w14:paraId="7B53CD53" w14:textId="264F800C" w:rsidR="00513813" w:rsidRDefault="000E23D2">
      <w:pPr>
        <w:pStyle w:val="ListParagraph"/>
        <w:keepNext/>
        <w:numPr>
          <w:ilvl w:val="0"/>
          <w:numId w:val="4"/>
        </w:numPr>
      </w:pPr>
      <w:r>
        <w:t>Yes (Please write number of siblings) __________________________________________________</w:t>
      </w:r>
    </w:p>
    <w:p w14:paraId="5DFAF260" w14:textId="6D9D38A4" w:rsidR="00513813" w:rsidRDefault="000E23D2" w:rsidP="00C73F17">
      <w:pPr>
        <w:pStyle w:val="ListParagraph"/>
        <w:keepNext/>
        <w:numPr>
          <w:ilvl w:val="0"/>
          <w:numId w:val="4"/>
        </w:numPr>
      </w:pPr>
      <w:r>
        <w:t>No</w:t>
      </w:r>
    </w:p>
    <w:p w14:paraId="7F313CF7" w14:textId="77777777" w:rsidR="00513813" w:rsidRDefault="00513813">
      <w:pPr>
        <w:pStyle w:val="QuestionSeparator"/>
      </w:pPr>
    </w:p>
    <w:p w14:paraId="623AE728" w14:textId="32528D96" w:rsidR="00513813" w:rsidRDefault="000E23D2">
      <w:pPr>
        <w:keepNext/>
      </w:pPr>
      <w:r w:rsidRPr="000E23D2">
        <w:t xml:space="preserve">Do any siblings of your child with diabetes have a chronic </w:t>
      </w:r>
      <w:r w:rsidR="00C73F17">
        <w:t>disease</w:t>
      </w:r>
      <w:r>
        <w:t>?</w:t>
      </w:r>
    </w:p>
    <w:p w14:paraId="08C2E145" w14:textId="6FC0DEFA" w:rsidR="00513813" w:rsidRDefault="000E23D2">
      <w:pPr>
        <w:pStyle w:val="ListParagraph"/>
        <w:keepNext/>
        <w:numPr>
          <w:ilvl w:val="0"/>
          <w:numId w:val="4"/>
        </w:numPr>
      </w:pPr>
      <w:r>
        <w:t xml:space="preserve">No </w:t>
      </w:r>
    </w:p>
    <w:p w14:paraId="3748D195" w14:textId="28D8E423" w:rsidR="00513813" w:rsidRDefault="000E23D2">
      <w:pPr>
        <w:pStyle w:val="ListParagraph"/>
        <w:keepNext/>
        <w:numPr>
          <w:ilvl w:val="0"/>
          <w:numId w:val="4"/>
        </w:numPr>
      </w:pPr>
      <w:r>
        <w:t>Yes (please specify) __________________________________________________</w:t>
      </w:r>
    </w:p>
    <w:p w14:paraId="7F9D1FD6" w14:textId="77777777" w:rsidR="00513813" w:rsidRDefault="00513813"/>
    <w:p w14:paraId="49DB455C" w14:textId="77777777" w:rsidR="00513813" w:rsidRDefault="00513813">
      <w:pPr>
        <w:pStyle w:val="QuestionSeparator"/>
      </w:pPr>
    </w:p>
    <w:p w14:paraId="7C00B48F" w14:textId="77777777" w:rsidR="00513813" w:rsidRDefault="00513813"/>
    <w:p w14:paraId="421BBF7F" w14:textId="0C6DDFDB" w:rsidR="00513813" w:rsidRDefault="000E23D2">
      <w:pPr>
        <w:keepNext/>
      </w:pPr>
      <w:r w:rsidRPr="000E23D2">
        <w:t>Who does your child with diabetes live with most of the time? (Please tick one box)</w:t>
      </w:r>
    </w:p>
    <w:p w14:paraId="3D8E3431" w14:textId="6C99210E" w:rsidR="00513813" w:rsidRDefault="00C73F17">
      <w:pPr>
        <w:pStyle w:val="ListParagraph"/>
        <w:keepNext/>
        <w:numPr>
          <w:ilvl w:val="0"/>
          <w:numId w:val="4"/>
        </w:numPr>
      </w:pPr>
      <w:r>
        <w:t>T</w:t>
      </w:r>
      <w:r w:rsidR="000E23D2">
        <w:t>ogether</w:t>
      </w:r>
      <w:r>
        <w:t xml:space="preserve"> with both parents in one household</w:t>
      </w:r>
    </w:p>
    <w:p w14:paraId="13751977" w14:textId="7B1861C3" w:rsidR="00513813" w:rsidRDefault="000E23D2">
      <w:pPr>
        <w:pStyle w:val="ListParagraph"/>
        <w:keepNext/>
        <w:numPr>
          <w:ilvl w:val="0"/>
          <w:numId w:val="4"/>
        </w:numPr>
      </w:pPr>
      <w:r>
        <w:t>With mother only</w:t>
      </w:r>
    </w:p>
    <w:p w14:paraId="0E5E9FA8" w14:textId="1D09D08A" w:rsidR="00513813" w:rsidRDefault="000E23D2">
      <w:pPr>
        <w:pStyle w:val="ListParagraph"/>
        <w:keepNext/>
        <w:numPr>
          <w:ilvl w:val="0"/>
          <w:numId w:val="4"/>
        </w:numPr>
      </w:pPr>
      <w:r>
        <w:t>With father only</w:t>
      </w:r>
    </w:p>
    <w:p w14:paraId="5F1FB710" w14:textId="027DCA59" w:rsidR="00513813" w:rsidRDefault="000E23D2">
      <w:pPr>
        <w:pStyle w:val="ListParagraph"/>
        <w:keepNext/>
        <w:numPr>
          <w:ilvl w:val="0"/>
          <w:numId w:val="4"/>
        </w:numPr>
      </w:pPr>
      <w:r>
        <w:t>Someone else (Please specify)</w:t>
      </w:r>
      <w:r w:rsidR="00C73F17">
        <w:t xml:space="preserve"> </w:t>
      </w:r>
      <w:r>
        <w:t>__________________________________________________</w:t>
      </w:r>
    </w:p>
    <w:p w14:paraId="5EBEC225" w14:textId="77777777" w:rsidR="00513813" w:rsidRDefault="00513813"/>
    <w:p w14:paraId="572ADD68" w14:textId="77777777" w:rsidR="00513813" w:rsidRDefault="0051381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13813" w14:paraId="1E5802F1" w14:textId="77777777">
        <w:trPr>
          <w:trHeight w:val="300"/>
        </w:trPr>
        <w:tc>
          <w:tcPr>
            <w:tcW w:w="1368" w:type="dxa"/>
            <w:tcBorders>
              <w:top w:val="nil"/>
              <w:left w:val="nil"/>
              <w:bottom w:val="nil"/>
              <w:right w:val="nil"/>
            </w:tcBorders>
          </w:tcPr>
          <w:p w14:paraId="227CC210" w14:textId="77777777" w:rsidR="00513813" w:rsidRDefault="00000000">
            <w:pPr>
              <w:rPr>
                <w:color w:val="CCCCCC"/>
              </w:rPr>
            </w:pPr>
            <w:r>
              <w:rPr>
                <w:color w:val="CCCCCC"/>
              </w:rPr>
              <w:t>Page Break</w:t>
            </w:r>
          </w:p>
        </w:tc>
        <w:tc>
          <w:tcPr>
            <w:tcW w:w="8208" w:type="dxa"/>
            <w:tcBorders>
              <w:top w:val="nil"/>
              <w:left w:val="nil"/>
              <w:bottom w:val="nil"/>
              <w:right w:val="nil"/>
            </w:tcBorders>
          </w:tcPr>
          <w:p w14:paraId="272DAD24" w14:textId="77777777" w:rsidR="00513813" w:rsidRDefault="00513813">
            <w:pPr>
              <w:pBdr>
                <w:top w:val="single" w:sz="8" w:space="0" w:color="CCCCCC"/>
              </w:pBdr>
              <w:spacing w:before="120" w:after="120" w:line="120" w:lineRule="auto"/>
              <w:jc w:val="center"/>
              <w:rPr>
                <w:color w:val="CCCCCC"/>
              </w:rPr>
            </w:pPr>
          </w:p>
        </w:tc>
      </w:tr>
    </w:tbl>
    <w:p w14:paraId="31758841" w14:textId="77777777" w:rsidR="00513813" w:rsidRDefault="00000000">
      <w:r>
        <w:br w:type="page"/>
      </w:r>
    </w:p>
    <w:p w14:paraId="04F90201" w14:textId="77777777" w:rsidR="00513813" w:rsidRDefault="00000000">
      <w:pPr>
        <w:pStyle w:val="BlockEndLabel"/>
      </w:pPr>
      <w:r>
        <w:lastRenderedPageBreak/>
        <w:t>End of Block: Default Question Block</w:t>
      </w:r>
    </w:p>
    <w:p w14:paraId="5FCE926A" w14:textId="77777777" w:rsidR="00513813" w:rsidRDefault="00513813">
      <w:pPr>
        <w:pStyle w:val="BlockSeparator"/>
      </w:pPr>
    </w:p>
    <w:p w14:paraId="12D3D33D" w14:textId="77777777" w:rsidR="00513813" w:rsidRDefault="00000000">
      <w:pPr>
        <w:pStyle w:val="BlockStartLabel"/>
      </w:pPr>
      <w:r>
        <w:t>Start of Block: Block 3</w:t>
      </w:r>
    </w:p>
    <w:p w14:paraId="484122F2" w14:textId="5E1BCE3D" w:rsidR="00513813" w:rsidRDefault="00390F42">
      <w:pPr>
        <w:keepNext/>
      </w:pPr>
      <w:r w:rsidRPr="00390F42">
        <w:t>What is the reason why the child with diabetes does not live in the same house with his mother and father</w:t>
      </w:r>
      <w:r>
        <w:t>?</w:t>
      </w:r>
    </w:p>
    <w:p w14:paraId="05E68638" w14:textId="763D63A3" w:rsidR="00513813" w:rsidRDefault="00390F42">
      <w:pPr>
        <w:pStyle w:val="ListParagraph"/>
        <w:keepNext/>
        <w:numPr>
          <w:ilvl w:val="0"/>
          <w:numId w:val="4"/>
        </w:numPr>
      </w:pPr>
      <w:r>
        <w:t xml:space="preserve">Divorce </w:t>
      </w:r>
    </w:p>
    <w:p w14:paraId="77B7BFD2" w14:textId="227C7B03" w:rsidR="00513813" w:rsidRDefault="00390F42">
      <w:pPr>
        <w:pStyle w:val="ListParagraph"/>
        <w:keepNext/>
        <w:numPr>
          <w:ilvl w:val="0"/>
          <w:numId w:val="4"/>
        </w:numPr>
      </w:pPr>
      <w:r>
        <w:t>Death</w:t>
      </w:r>
    </w:p>
    <w:p w14:paraId="5F46E54E" w14:textId="2CBA3AA7" w:rsidR="00513813" w:rsidRDefault="00390F42">
      <w:pPr>
        <w:pStyle w:val="ListParagraph"/>
        <w:keepNext/>
        <w:numPr>
          <w:ilvl w:val="0"/>
          <w:numId w:val="4"/>
        </w:numPr>
      </w:pPr>
      <w:r>
        <w:t xml:space="preserve">Work-related </w:t>
      </w:r>
    </w:p>
    <w:p w14:paraId="3DD7D1A7" w14:textId="697E5B9E" w:rsidR="00513813" w:rsidRDefault="00390F42">
      <w:pPr>
        <w:pStyle w:val="ListParagraph"/>
        <w:keepNext/>
        <w:numPr>
          <w:ilvl w:val="0"/>
          <w:numId w:val="4"/>
        </w:numPr>
      </w:pPr>
      <w:proofErr w:type="gramStart"/>
      <w:r>
        <w:t>Other(</w:t>
      </w:r>
      <w:proofErr w:type="gramEnd"/>
      <w:r>
        <w:t>please specify) __________________________________________________</w:t>
      </w:r>
    </w:p>
    <w:p w14:paraId="1B92D839" w14:textId="77777777" w:rsidR="00513813" w:rsidRDefault="00513813"/>
    <w:p w14:paraId="6B7DD367" w14:textId="77777777" w:rsidR="00513813" w:rsidRDefault="00000000">
      <w:pPr>
        <w:pStyle w:val="BlockEndLabel"/>
      </w:pPr>
      <w:r>
        <w:t>End of Block: Block 3</w:t>
      </w:r>
    </w:p>
    <w:p w14:paraId="5524084F" w14:textId="77777777" w:rsidR="00513813" w:rsidRDefault="00513813">
      <w:pPr>
        <w:pStyle w:val="BlockSeparator"/>
      </w:pPr>
    </w:p>
    <w:p w14:paraId="625F9C22" w14:textId="7FB7D65B" w:rsidR="00513813" w:rsidRDefault="00000000">
      <w:pPr>
        <w:pStyle w:val="BlockStartLabel"/>
      </w:pPr>
      <w:r>
        <w:t>Start of Block:</w:t>
      </w:r>
    </w:p>
    <w:p w14:paraId="08F5B19A" w14:textId="77777777" w:rsidR="00513813" w:rsidRDefault="00513813"/>
    <w:p w14:paraId="54AB0DFA" w14:textId="29230375" w:rsidR="00513813" w:rsidRDefault="00390F42">
      <w:pPr>
        <w:keepNext/>
      </w:pPr>
      <w:r w:rsidRPr="00390F42">
        <w:t xml:space="preserve">THE FOLLOWING QUESTIONS </w:t>
      </w:r>
      <w:r>
        <w:t>ARE ABOUT</w:t>
      </w:r>
      <w:r w:rsidRPr="00390F42">
        <w:t xml:space="preserve"> YOU AS A PARENT</w:t>
      </w:r>
      <w:r>
        <w:t>.</w:t>
      </w:r>
    </w:p>
    <w:p w14:paraId="41441007" w14:textId="77777777" w:rsidR="00513813" w:rsidRDefault="00513813"/>
    <w:p w14:paraId="6B27BF12" w14:textId="77777777" w:rsidR="00513813" w:rsidRDefault="00513813">
      <w:pPr>
        <w:pStyle w:val="QuestionSeparator"/>
      </w:pPr>
    </w:p>
    <w:p w14:paraId="3EAF1549" w14:textId="6954950F" w:rsidR="00513813" w:rsidRDefault="00390F42">
      <w:pPr>
        <w:keepNext/>
      </w:pPr>
      <w:r w:rsidRPr="00390F42">
        <w:t xml:space="preserve">Who is </w:t>
      </w:r>
      <w:r w:rsidR="00C73F17">
        <w:t>completing</w:t>
      </w:r>
      <w:r w:rsidRPr="00390F42">
        <w:t xml:space="preserve"> this survey?</w:t>
      </w:r>
    </w:p>
    <w:p w14:paraId="5DD072DA" w14:textId="6D009858" w:rsidR="00513813" w:rsidRDefault="00390F42">
      <w:pPr>
        <w:pStyle w:val="ListParagraph"/>
        <w:keepNext/>
        <w:numPr>
          <w:ilvl w:val="0"/>
          <w:numId w:val="4"/>
        </w:numPr>
      </w:pPr>
      <w:r>
        <w:t xml:space="preserve">Mother </w:t>
      </w:r>
    </w:p>
    <w:p w14:paraId="20D2ED2A" w14:textId="61A4AFAA" w:rsidR="00513813" w:rsidRDefault="00390F42">
      <w:pPr>
        <w:pStyle w:val="ListParagraph"/>
        <w:keepNext/>
        <w:numPr>
          <w:ilvl w:val="0"/>
          <w:numId w:val="4"/>
        </w:numPr>
      </w:pPr>
      <w:r>
        <w:t>Father</w:t>
      </w:r>
    </w:p>
    <w:p w14:paraId="15C288AD" w14:textId="50764FF8" w:rsidR="00513813" w:rsidRDefault="00390F42" w:rsidP="00C73F17">
      <w:pPr>
        <w:pStyle w:val="ListParagraph"/>
        <w:keepNext/>
        <w:numPr>
          <w:ilvl w:val="0"/>
          <w:numId w:val="4"/>
        </w:numPr>
      </w:pPr>
      <w:r>
        <w:t xml:space="preserve">Other (please </w:t>
      </w:r>
      <w:proofErr w:type="gramStart"/>
      <w:r>
        <w:t>specify)_</w:t>
      </w:r>
      <w:proofErr w:type="gramEnd"/>
      <w:r>
        <w:t>_________________________________________________</w:t>
      </w:r>
    </w:p>
    <w:p w14:paraId="65E6C697" w14:textId="77777777" w:rsidR="00C73F17" w:rsidRDefault="00C73F17" w:rsidP="00C73F17">
      <w:pPr>
        <w:keepNext/>
        <w:ind w:left="360"/>
      </w:pPr>
    </w:p>
    <w:p w14:paraId="630219B4" w14:textId="13BB0889" w:rsidR="00513813" w:rsidRDefault="00000000">
      <w:pPr>
        <w:pStyle w:val="BlockEndLabel"/>
      </w:pPr>
      <w:r>
        <w:t>End of Block:</w:t>
      </w:r>
    </w:p>
    <w:p w14:paraId="62A10BD2" w14:textId="77777777" w:rsidR="00513813" w:rsidRDefault="00513813">
      <w:pPr>
        <w:pStyle w:val="BlockSeparator"/>
      </w:pPr>
    </w:p>
    <w:p w14:paraId="574F53AD" w14:textId="77777777" w:rsidR="00513813" w:rsidRDefault="00000000">
      <w:pPr>
        <w:pStyle w:val="BlockStartLabel"/>
      </w:pPr>
      <w:r>
        <w:t xml:space="preserve">Start of Block: </w:t>
      </w:r>
      <w:proofErr w:type="spellStart"/>
      <w:r>
        <w:t>ebeveyn</w:t>
      </w:r>
      <w:proofErr w:type="spellEnd"/>
    </w:p>
    <w:p w14:paraId="1949EC44" w14:textId="77777777" w:rsidR="00513813" w:rsidRDefault="00513813"/>
    <w:p w14:paraId="43F9AD11" w14:textId="435C0F26" w:rsidR="00513813" w:rsidRDefault="00390F42">
      <w:pPr>
        <w:keepNext/>
      </w:pPr>
      <w:r>
        <w:lastRenderedPageBreak/>
        <w:t>Please write</w:t>
      </w:r>
      <w:r w:rsidRPr="00390F42">
        <w:t xml:space="preserve"> the age of the parents and the </w:t>
      </w:r>
      <w:r>
        <w:t>province</w:t>
      </w:r>
      <w:r w:rsidRPr="00390F42">
        <w:t xml:space="preserve"> they currently live in (if </w:t>
      </w:r>
      <w:r w:rsidR="00C73F17">
        <w:t>one parent</w:t>
      </w:r>
      <w:r w:rsidRPr="00390F42">
        <w:t xml:space="preserve"> is not alive, you can leave the </w:t>
      </w:r>
      <w:r>
        <w:t>blank</w:t>
      </w:r>
      <w:r w:rsidRPr="00390F42">
        <w:t>)</w:t>
      </w:r>
    </w:p>
    <w:p w14:paraId="5C714023" w14:textId="1FBCDA26" w:rsidR="00513813" w:rsidRDefault="00390F42">
      <w:pPr>
        <w:pStyle w:val="ListParagraph"/>
        <w:keepNext/>
        <w:numPr>
          <w:ilvl w:val="0"/>
          <w:numId w:val="4"/>
        </w:numPr>
      </w:pPr>
      <w:r>
        <w:t>Mother’s age __________________________________________________</w:t>
      </w:r>
    </w:p>
    <w:p w14:paraId="7FB66C2E" w14:textId="16434A5D" w:rsidR="00513813" w:rsidRDefault="00390F42">
      <w:pPr>
        <w:pStyle w:val="ListParagraph"/>
        <w:keepNext/>
        <w:numPr>
          <w:ilvl w:val="0"/>
          <w:numId w:val="4"/>
        </w:numPr>
      </w:pPr>
      <w:r>
        <w:t>Mother’s province__________________________________________________</w:t>
      </w:r>
    </w:p>
    <w:p w14:paraId="14612F61" w14:textId="05504DAD" w:rsidR="00513813" w:rsidRDefault="00390F42">
      <w:pPr>
        <w:pStyle w:val="ListParagraph"/>
        <w:keepNext/>
        <w:numPr>
          <w:ilvl w:val="0"/>
          <w:numId w:val="4"/>
        </w:numPr>
      </w:pPr>
      <w:r>
        <w:t>Father’s age__________________________________________________</w:t>
      </w:r>
    </w:p>
    <w:p w14:paraId="6F6349B8" w14:textId="778C30BB" w:rsidR="00513813" w:rsidRDefault="00390F42">
      <w:pPr>
        <w:pStyle w:val="ListParagraph"/>
        <w:keepNext/>
        <w:numPr>
          <w:ilvl w:val="0"/>
          <w:numId w:val="4"/>
        </w:numPr>
      </w:pPr>
      <w:r>
        <w:t>Father’s province __________________________________________________</w:t>
      </w:r>
    </w:p>
    <w:p w14:paraId="4F0FFB7F" w14:textId="77777777" w:rsidR="00513813" w:rsidRDefault="00513813"/>
    <w:p w14:paraId="33302775" w14:textId="77777777" w:rsidR="00513813" w:rsidRDefault="00513813">
      <w:pPr>
        <w:pStyle w:val="QuestionSeparator"/>
      </w:pPr>
    </w:p>
    <w:p w14:paraId="596671B1" w14:textId="77777777" w:rsidR="00513813" w:rsidRDefault="00513813"/>
    <w:p w14:paraId="4A248A5D" w14:textId="3E61F5BD" w:rsidR="00513813" w:rsidRDefault="00390F42">
      <w:pPr>
        <w:keepNext/>
      </w:pPr>
      <w:r w:rsidRPr="00390F42">
        <w:t>Please select the highest level of education completed for both parents.</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241"/>
        <w:gridCol w:w="1326"/>
        <w:gridCol w:w="1361"/>
        <w:gridCol w:w="1292"/>
        <w:gridCol w:w="1292"/>
        <w:gridCol w:w="1759"/>
        <w:gridCol w:w="1319"/>
      </w:tblGrid>
      <w:tr w:rsidR="00390F42" w14:paraId="6CC08A03" w14:textId="77777777" w:rsidTr="007607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bottom w:val="none" w:sz="0" w:space="0" w:color="auto"/>
              <w:right w:val="none" w:sz="0" w:space="0" w:color="auto"/>
            </w:tcBorders>
          </w:tcPr>
          <w:p w14:paraId="76DCDD4F" w14:textId="77777777" w:rsidR="00513813" w:rsidRDefault="00513813">
            <w:pPr>
              <w:keepNext/>
            </w:pPr>
          </w:p>
        </w:tc>
        <w:tc>
          <w:tcPr>
            <w:tcW w:w="1368" w:type="dxa"/>
            <w:tcBorders>
              <w:bottom w:val="none" w:sz="0" w:space="0" w:color="auto"/>
            </w:tcBorders>
          </w:tcPr>
          <w:p w14:paraId="12232380" w14:textId="71A20AE0" w:rsidR="00513813" w:rsidRDefault="00390F42">
            <w:pPr>
              <w:cnfStyle w:val="100000000000" w:firstRow="1" w:lastRow="0" w:firstColumn="0" w:lastColumn="0" w:oddVBand="0" w:evenVBand="0" w:oddHBand="0" w:evenHBand="0" w:firstRowFirstColumn="0" w:firstRowLastColumn="0" w:lastRowFirstColumn="0" w:lastRowLastColumn="0"/>
            </w:pPr>
            <w:r>
              <w:t>Not graduated</w:t>
            </w:r>
          </w:p>
        </w:tc>
        <w:tc>
          <w:tcPr>
            <w:tcW w:w="1368" w:type="dxa"/>
            <w:tcBorders>
              <w:bottom w:val="none" w:sz="0" w:space="0" w:color="auto"/>
            </w:tcBorders>
          </w:tcPr>
          <w:p w14:paraId="6915AC74" w14:textId="35588D56" w:rsidR="00513813" w:rsidRDefault="00390F42">
            <w:pPr>
              <w:cnfStyle w:val="100000000000" w:firstRow="1" w:lastRow="0" w:firstColumn="0" w:lastColumn="0" w:oddVBand="0" w:evenVBand="0" w:oddHBand="0" w:evenHBand="0" w:firstRowFirstColumn="0" w:firstRowLastColumn="0" w:lastRowFirstColumn="0" w:lastRowLastColumn="0"/>
            </w:pPr>
            <w:r>
              <w:t>Elementary school graduate</w:t>
            </w:r>
          </w:p>
        </w:tc>
        <w:tc>
          <w:tcPr>
            <w:tcW w:w="1368" w:type="dxa"/>
            <w:tcBorders>
              <w:bottom w:val="none" w:sz="0" w:space="0" w:color="auto"/>
            </w:tcBorders>
          </w:tcPr>
          <w:p w14:paraId="7F85DEDD" w14:textId="2A585B4D" w:rsidR="00513813" w:rsidRDefault="00390F42">
            <w:pPr>
              <w:cnfStyle w:val="100000000000" w:firstRow="1" w:lastRow="0" w:firstColumn="0" w:lastColumn="0" w:oddVBand="0" w:evenVBand="0" w:oddHBand="0" w:evenHBand="0" w:firstRowFirstColumn="0" w:firstRowLastColumn="0" w:lastRowFirstColumn="0" w:lastRowLastColumn="0"/>
            </w:pPr>
            <w:r>
              <w:t>Middle school graduate</w:t>
            </w:r>
          </w:p>
        </w:tc>
        <w:tc>
          <w:tcPr>
            <w:tcW w:w="1368" w:type="dxa"/>
            <w:tcBorders>
              <w:bottom w:val="none" w:sz="0" w:space="0" w:color="auto"/>
            </w:tcBorders>
          </w:tcPr>
          <w:p w14:paraId="4DC3C6BC" w14:textId="5DB330D0" w:rsidR="00513813" w:rsidRDefault="00390F42">
            <w:pPr>
              <w:cnfStyle w:val="100000000000" w:firstRow="1" w:lastRow="0" w:firstColumn="0" w:lastColumn="0" w:oddVBand="0" w:evenVBand="0" w:oddHBand="0" w:evenHBand="0" w:firstRowFirstColumn="0" w:firstRowLastColumn="0" w:lastRowFirstColumn="0" w:lastRowLastColumn="0"/>
            </w:pPr>
            <w:r>
              <w:t>High school graduate</w:t>
            </w:r>
          </w:p>
        </w:tc>
        <w:tc>
          <w:tcPr>
            <w:tcW w:w="1368" w:type="dxa"/>
            <w:tcBorders>
              <w:bottom w:val="none" w:sz="0" w:space="0" w:color="auto"/>
            </w:tcBorders>
          </w:tcPr>
          <w:p w14:paraId="6AABFD46" w14:textId="4305E739" w:rsidR="00513813" w:rsidRDefault="00390F42">
            <w:pPr>
              <w:cnfStyle w:val="100000000000" w:firstRow="1" w:lastRow="0" w:firstColumn="0" w:lastColumn="0" w:oddVBand="0" w:evenVBand="0" w:oddHBand="0" w:evenHBand="0" w:firstRowFirstColumn="0" w:firstRowLastColumn="0" w:lastRowFirstColumn="0" w:lastRowLastColumn="0"/>
            </w:pPr>
            <w:r w:rsidRPr="00390F42">
              <w:t>High school (Apprenticeship or traineeship) graduate</w:t>
            </w:r>
          </w:p>
        </w:tc>
        <w:tc>
          <w:tcPr>
            <w:tcW w:w="1368" w:type="dxa"/>
            <w:tcBorders>
              <w:bottom w:val="none" w:sz="0" w:space="0" w:color="auto"/>
            </w:tcBorders>
          </w:tcPr>
          <w:p w14:paraId="6320649B" w14:textId="4CAAC767" w:rsidR="00513813" w:rsidRDefault="00390F42">
            <w:pPr>
              <w:cnfStyle w:val="100000000000" w:firstRow="1" w:lastRow="0" w:firstColumn="0" w:lastColumn="0" w:oddVBand="0" w:evenVBand="0" w:oddHBand="0" w:evenHBand="0" w:firstRowFirstColumn="0" w:firstRowLastColumn="0" w:lastRowFirstColumn="0" w:lastRowLastColumn="0"/>
            </w:pPr>
            <w:r w:rsidRPr="00390F42">
              <w:t>University degree or above</w:t>
            </w:r>
          </w:p>
        </w:tc>
      </w:tr>
      <w:tr w:rsidR="00390F42" w14:paraId="01933FFE" w14:textId="77777777" w:rsidTr="00760701">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317B9106" w14:textId="7078BE9E" w:rsidR="00513813" w:rsidRDefault="00390F42">
            <w:pPr>
              <w:keepNext/>
            </w:pPr>
            <w:r>
              <w:t xml:space="preserve">Mother </w:t>
            </w:r>
          </w:p>
        </w:tc>
        <w:tc>
          <w:tcPr>
            <w:tcW w:w="1368" w:type="dxa"/>
          </w:tcPr>
          <w:p w14:paraId="6C775770"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624FBC"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99B671"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F8CA0B"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6BDC4A"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EEE9FB"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0F42" w14:paraId="6FCB6145" w14:textId="77777777" w:rsidTr="00760701">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090AA5DB" w14:textId="4E606099" w:rsidR="00513813" w:rsidRDefault="00390F42">
            <w:pPr>
              <w:keepNext/>
            </w:pPr>
            <w:r>
              <w:t xml:space="preserve">Father </w:t>
            </w:r>
          </w:p>
        </w:tc>
        <w:tc>
          <w:tcPr>
            <w:tcW w:w="1368" w:type="dxa"/>
          </w:tcPr>
          <w:p w14:paraId="788966F9"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404E70"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0DF72E"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D0670B"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0DE7D7"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83EA96" w14:textId="77777777" w:rsidR="00513813"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85F79AB" w14:textId="77777777" w:rsidR="00513813" w:rsidRDefault="00513813"/>
    <w:p w14:paraId="31CB7AA6" w14:textId="77777777" w:rsidR="00513813" w:rsidRDefault="00513813"/>
    <w:p w14:paraId="662D10DD" w14:textId="77777777" w:rsidR="00513813" w:rsidRDefault="00513813">
      <w:pPr>
        <w:pStyle w:val="QuestionSeparator"/>
      </w:pPr>
    </w:p>
    <w:p w14:paraId="3681692A" w14:textId="1DAC375E" w:rsidR="00C73F17" w:rsidRDefault="00C73F17">
      <w:pPr>
        <w:keepNext/>
      </w:pPr>
    </w:p>
    <w:p w14:paraId="72D4D315" w14:textId="69B2C6D6" w:rsidR="00C73F17" w:rsidRDefault="00C73F17">
      <w:pPr>
        <w:keepNext/>
      </w:pPr>
    </w:p>
    <w:p w14:paraId="0A82E37A" w14:textId="5A5D69BA" w:rsidR="00C73F17" w:rsidRDefault="00C73F17">
      <w:pPr>
        <w:keepNext/>
      </w:pPr>
    </w:p>
    <w:p w14:paraId="4CADFD6E" w14:textId="49E03E46" w:rsidR="00C73F17" w:rsidRDefault="00C73F17">
      <w:pPr>
        <w:keepNext/>
      </w:pPr>
    </w:p>
    <w:p w14:paraId="3AC1F10D" w14:textId="3D494F99" w:rsidR="00C73F17" w:rsidRDefault="00C73F17">
      <w:pPr>
        <w:keepNext/>
      </w:pPr>
    </w:p>
    <w:p w14:paraId="407F6C2F" w14:textId="73662B7A" w:rsidR="00C73F17" w:rsidRDefault="00C73F17">
      <w:pPr>
        <w:keepNext/>
      </w:pPr>
    </w:p>
    <w:p w14:paraId="319ED072" w14:textId="34AF7943" w:rsidR="00C73F17" w:rsidRDefault="00C73F17">
      <w:pPr>
        <w:keepNext/>
      </w:pPr>
    </w:p>
    <w:p w14:paraId="4ACBBCA1" w14:textId="77777777" w:rsidR="00C73F17" w:rsidRDefault="00C73F17">
      <w:pPr>
        <w:keepNext/>
      </w:pPr>
    </w:p>
    <w:p w14:paraId="3DC5CBF8" w14:textId="77777777" w:rsidR="00C73F17" w:rsidRDefault="00C73F17">
      <w:pPr>
        <w:keepNext/>
      </w:pPr>
    </w:p>
    <w:p w14:paraId="655AD819" w14:textId="77777777" w:rsidR="00C73F17" w:rsidRDefault="00C73F17">
      <w:pPr>
        <w:keepNext/>
      </w:pPr>
    </w:p>
    <w:p w14:paraId="3D197609" w14:textId="682EC57A" w:rsidR="00513813" w:rsidRDefault="0024559A">
      <w:pPr>
        <w:keepNext/>
      </w:pPr>
      <w:r w:rsidRPr="0024559A">
        <w:t xml:space="preserve">Please write clearly below what work both parents </w:t>
      </w:r>
      <w:r w:rsidRPr="00E9437B">
        <w:rPr>
          <w:b/>
          <w:bCs/>
        </w:rPr>
        <w:t>currently</w:t>
      </w:r>
      <w:r w:rsidRPr="0024559A">
        <w:t xml:space="preserve"> do. If </w:t>
      </w:r>
      <w:r>
        <w:t>they</w:t>
      </w:r>
      <w:r w:rsidRPr="0024559A">
        <w:t xml:space="preserve"> do not work, mark the relevant </w:t>
      </w:r>
      <w:r>
        <w:t>box.</w:t>
      </w:r>
    </w:p>
    <w:tbl>
      <w:tblPr>
        <w:tblStyle w:val="QTextTable"/>
        <w:tblW w:w="101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399"/>
        <w:gridCol w:w="3399"/>
        <w:gridCol w:w="3399"/>
      </w:tblGrid>
      <w:tr w:rsidR="000A01FA" w14:paraId="556B9197" w14:textId="77777777" w:rsidTr="00760701">
        <w:trPr>
          <w:cnfStyle w:val="100000000000" w:firstRow="1" w:lastRow="0" w:firstColumn="0" w:lastColumn="0" w:oddVBand="0" w:evenVBand="0" w:oddHBand="0" w:evenHBand="0" w:firstRowFirstColumn="0" w:firstRowLastColumn="0" w:lastRowFirstColumn="0" w:lastRowLastColumn="0"/>
          <w:trHeight w:val="793"/>
        </w:trPr>
        <w:tc>
          <w:tcPr>
            <w:cnfStyle w:val="001000000000" w:firstRow="0" w:lastRow="0" w:firstColumn="1" w:lastColumn="0" w:oddVBand="0" w:evenVBand="0" w:oddHBand="0" w:evenHBand="0" w:firstRowFirstColumn="0" w:firstRowLastColumn="0" w:lastRowFirstColumn="0" w:lastRowLastColumn="0"/>
            <w:tcW w:w="3399" w:type="dxa"/>
            <w:tcBorders>
              <w:bottom w:val="none" w:sz="0" w:space="0" w:color="auto"/>
              <w:right w:val="none" w:sz="0" w:space="0" w:color="auto"/>
            </w:tcBorders>
          </w:tcPr>
          <w:p w14:paraId="14D21D1A" w14:textId="77777777" w:rsidR="000A01FA" w:rsidRPr="00C73F17" w:rsidRDefault="000A01FA" w:rsidP="000A01FA">
            <w:pPr>
              <w:rPr>
                <w:sz w:val="21"/>
                <w:szCs w:val="21"/>
              </w:rPr>
            </w:pPr>
          </w:p>
        </w:tc>
        <w:tc>
          <w:tcPr>
            <w:tcW w:w="3399" w:type="dxa"/>
            <w:tcBorders>
              <w:bottom w:val="none" w:sz="0" w:space="0" w:color="auto"/>
            </w:tcBorders>
            <w:vAlign w:val="top"/>
          </w:tcPr>
          <w:p w14:paraId="4833DE2E" w14:textId="77777777" w:rsidR="00C73F17" w:rsidRDefault="000A01FA" w:rsidP="000A01FA">
            <w:pPr>
              <w:cnfStyle w:val="100000000000" w:firstRow="1" w:lastRow="0" w:firstColumn="0" w:lastColumn="0" w:oddVBand="0" w:evenVBand="0" w:oddHBand="0" w:evenHBand="0" w:firstRowFirstColumn="0" w:firstRowLastColumn="0" w:lastRowFirstColumn="0" w:lastRowLastColumn="0"/>
              <w:rPr>
                <w:sz w:val="21"/>
                <w:szCs w:val="21"/>
              </w:rPr>
            </w:pPr>
            <w:r w:rsidRPr="00C73F17">
              <w:rPr>
                <w:sz w:val="21"/>
                <w:szCs w:val="21"/>
              </w:rPr>
              <w:t xml:space="preserve">If they are working, </w:t>
            </w:r>
          </w:p>
          <w:p w14:paraId="5BB31C26" w14:textId="7A0283B1" w:rsidR="000A01FA" w:rsidRPr="00C73F17" w:rsidRDefault="00C73F17" w:rsidP="000A01FA">
            <w:pPr>
              <w:cnfStyle w:val="100000000000" w:firstRow="1" w:lastRow="0" w:firstColumn="0" w:lastColumn="0" w:oddVBand="0" w:evenVBand="0" w:oddHBand="0" w:evenHBand="0" w:firstRowFirstColumn="0" w:firstRowLastColumn="0" w:lastRowFirstColumn="0" w:lastRowLastColumn="0"/>
              <w:rPr>
                <w:sz w:val="21"/>
                <w:szCs w:val="21"/>
              </w:rPr>
            </w:pPr>
            <w:r>
              <w:rPr>
                <w:sz w:val="21"/>
                <w:szCs w:val="21"/>
              </w:rPr>
              <w:t xml:space="preserve">please </w:t>
            </w:r>
            <w:r w:rsidR="000A01FA" w:rsidRPr="00C73F17">
              <w:rPr>
                <w:sz w:val="21"/>
                <w:szCs w:val="21"/>
              </w:rPr>
              <w:t>write their job.</w:t>
            </w:r>
          </w:p>
        </w:tc>
        <w:tc>
          <w:tcPr>
            <w:tcW w:w="3399" w:type="dxa"/>
            <w:tcBorders>
              <w:bottom w:val="none" w:sz="0" w:space="0" w:color="auto"/>
            </w:tcBorders>
            <w:vAlign w:val="top"/>
          </w:tcPr>
          <w:p w14:paraId="7FF2C66E" w14:textId="77777777" w:rsidR="00C73F17" w:rsidRDefault="000A01FA" w:rsidP="000A01FA">
            <w:pPr>
              <w:cnfStyle w:val="100000000000" w:firstRow="1" w:lastRow="0" w:firstColumn="0" w:lastColumn="0" w:oddVBand="0" w:evenVBand="0" w:oddHBand="0" w:evenHBand="0" w:firstRowFirstColumn="0" w:firstRowLastColumn="0" w:lastRowFirstColumn="0" w:lastRowLastColumn="0"/>
              <w:rPr>
                <w:sz w:val="21"/>
                <w:szCs w:val="21"/>
              </w:rPr>
            </w:pPr>
            <w:r w:rsidRPr="00C73F17">
              <w:rPr>
                <w:sz w:val="21"/>
                <w:szCs w:val="21"/>
              </w:rPr>
              <w:t xml:space="preserve">Tick if </w:t>
            </w:r>
          </w:p>
          <w:p w14:paraId="014BD65E" w14:textId="08DF775C" w:rsidR="000A01FA" w:rsidRPr="00C73F17" w:rsidRDefault="000A01FA" w:rsidP="000A01FA">
            <w:pPr>
              <w:cnfStyle w:val="100000000000" w:firstRow="1" w:lastRow="0" w:firstColumn="0" w:lastColumn="0" w:oddVBand="0" w:evenVBand="0" w:oddHBand="0" w:evenHBand="0" w:firstRowFirstColumn="0" w:firstRowLastColumn="0" w:lastRowFirstColumn="0" w:lastRowLastColumn="0"/>
              <w:rPr>
                <w:sz w:val="21"/>
                <w:szCs w:val="21"/>
              </w:rPr>
            </w:pPr>
            <w:r w:rsidRPr="00C73F17">
              <w:rPr>
                <w:sz w:val="21"/>
                <w:szCs w:val="21"/>
              </w:rPr>
              <w:t>unemployed/housemaker</w:t>
            </w:r>
          </w:p>
        </w:tc>
      </w:tr>
      <w:tr w:rsidR="00513813" w14:paraId="1F644ACB" w14:textId="77777777" w:rsidTr="00760701">
        <w:trPr>
          <w:trHeight w:val="1204"/>
        </w:trPr>
        <w:tc>
          <w:tcPr>
            <w:cnfStyle w:val="001000000000" w:firstRow="0" w:lastRow="0" w:firstColumn="1" w:lastColumn="0" w:oddVBand="0" w:evenVBand="0" w:oddHBand="0" w:evenHBand="0" w:firstRowFirstColumn="0" w:firstRowLastColumn="0" w:lastRowFirstColumn="0" w:lastRowLastColumn="0"/>
            <w:tcW w:w="3399" w:type="dxa"/>
            <w:tcBorders>
              <w:right w:val="none" w:sz="0" w:space="0" w:color="auto"/>
            </w:tcBorders>
          </w:tcPr>
          <w:p w14:paraId="4DFEB5B6" w14:textId="2A84504D" w:rsidR="00513813" w:rsidRPr="00C73F17" w:rsidRDefault="000A01FA">
            <w:pPr>
              <w:keepNext/>
              <w:rPr>
                <w:sz w:val="21"/>
                <w:szCs w:val="21"/>
              </w:rPr>
            </w:pPr>
            <w:r w:rsidRPr="00C73F17">
              <w:rPr>
                <w:sz w:val="21"/>
                <w:szCs w:val="21"/>
              </w:rPr>
              <w:t xml:space="preserve">Mother </w:t>
            </w:r>
          </w:p>
        </w:tc>
        <w:tc>
          <w:tcPr>
            <w:tcW w:w="3399" w:type="dxa"/>
          </w:tcPr>
          <w:p w14:paraId="3F8DD2DF" w14:textId="1AE722F8" w:rsidR="00513813" w:rsidRPr="00C73F17" w:rsidRDefault="00C73F17">
            <w:pPr>
              <w:pStyle w:val="ListParagraph"/>
              <w:ind w:left="0"/>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_____________</w:t>
            </w:r>
          </w:p>
        </w:tc>
        <w:tc>
          <w:tcPr>
            <w:tcW w:w="3399" w:type="dxa"/>
          </w:tcPr>
          <w:p w14:paraId="3EDF80FD" w14:textId="77777777" w:rsidR="00513813" w:rsidRPr="00C73F17" w:rsidRDefault="0051381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1"/>
                <w:szCs w:val="21"/>
              </w:rPr>
            </w:pPr>
          </w:p>
        </w:tc>
      </w:tr>
      <w:tr w:rsidR="00513813" w14:paraId="5F80F322" w14:textId="77777777" w:rsidTr="00760701">
        <w:trPr>
          <w:trHeight w:val="1204"/>
        </w:trPr>
        <w:tc>
          <w:tcPr>
            <w:cnfStyle w:val="001000000000" w:firstRow="0" w:lastRow="0" w:firstColumn="1" w:lastColumn="0" w:oddVBand="0" w:evenVBand="0" w:oddHBand="0" w:evenHBand="0" w:firstRowFirstColumn="0" w:firstRowLastColumn="0" w:lastRowFirstColumn="0" w:lastRowLastColumn="0"/>
            <w:tcW w:w="3399" w:type="dxa"/>
            <w:tcBorders>
              <w:right w:val="none" w:sz="0" w:space="0" w:color="auto"/>
            </w:tcBorders>
          </w:tcPr>
          <w:p w14:paraId="65962243" w14:textId="71C7F3FE" w:rsidR="00513813" w:rsidRPr="00C73F17" w:rsidRDefault="000A01FA">
            <w:pPr>
              <w:keepNext/>
              <w:rPr>
                <w:sz w:val="21"/>
                <w:szCs w:val="21"/>
              </w:rPr>
            </w:pPr>
            <w:r w:rsidRPr="00C73F17">
              <w:rPr>
                <w:sz w:val="21"/>
                <w:szCs w:val="21"/>
              </w:rPr>
              <w:t>Father</w:t>
            </w:r>
          </w:p>
        </w:tc>
        <w:tc>
          <w:tcPr>
            <w:tcW w:w="3399" w:type="dxa"/>
          </w:tcPr>
          <w:p w14:paraId="4BAD6059" w14:textId="2BD3787B" w:rsidR="00513813" w:rsidRPr="00C73F17" w:rsidRDefault="00C73F17">
            <w:pPr>
              <w:pStyle w:val="ListParagraph"/>
              <w:ind w:left="0"/>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_____________</w:t>
            </w:r>
          </w:p>
        </w:tc>
        <w:tc>
          <w:tcPr>
            <w:tcW w:w="3399" w:type="dxa"/>
          </w:tcPr>
          <w:p w14:paraId="55560169" w14:textId="77777777" w:rsidR="00513813" w:rsidRPr="00C73F17" w:rsidRDefault="0051381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1"/>
                <w:szCs w:val="21"/>
              </w:rPr>
            </w:pPr>
          </w:p>
        </w:tc>
      </w:tr>
    </w:tbl>
    <w:p w14:paraId="70FC3EF5" w14:textId="77777777" w:rsidR="00513813" w:rsidRDefault="00513813"/>
    <w:p w14:paraId="18083484" w14:textId="77777777" w:rsidR="00513813" w:rsidRDefault="00513813"/>
    <w:p w14:paraId="0DD37B02" w14:textId="77777777" w:rsidR="00513813" w:rsidRDefault="00513813">
      <w:pPr>
        <w:pStyle w:val="QuestionSeparator"/>
      </w:pPr>
    </w:p>
    <w:p w14:paraId="1C88E802" w14:textId="48392962" w:rsidR="00513813" w:rsidRDefault="000A01FA">
      <w:pPr>
        <w:keepNext/>
      </w:pPr>
      <w:r w:rsidRPr="000A01FA">
        <w:lastRenderedPageBreak/>
        <w:t xml:space="preserve">What was the employment status of both parents </w:t>
      </w:r>
      <w:r w:rsidRPr="00E9437B">
        <w:rPr>
          <w:b/>
          <w:bCs/>
        </w:rPr>
        <w:t>before your child was diagnosed</w:t>
      </w:r>
      <w:r w:rsidRPr="000A01FA">
        <w:t xml:space="preserve"> with diabetes? Please specify for both parents</w:t>
      </w:r>
    </w:p>
    <w:tbl>
      <w:tblPr>
        <w:tblStyle w:val="QQuestionTable"/>
        <w:tblW w:w="11635" w:type="dxa"/>
        <w:tblInd w:w="-1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925"/>
        <w:gridCol w:w="1260"/>
        <w:gridCol w:w="1260"/>
        <w:gridCol w:w="1260"/>
        <w:gridCol w:w="1350"/>
        <w:gridCol w:w="1260"/>
        <w:gridCol w:w="990"/>
        <w:gridCol w:w="990"/>
        <w:gridCol w:w="900"/>
        <w:gridCol w:w="1440"/>
      </w:tblGrid>
      <w:tr w:rsidR="00760701" w:rsidRPr="00760701" w14:paraId="1FAE22D9" w14:textId="77777777" w:rsidTr="007565A8">
        <w:trPr>
          <w:cnfStyle w:val="100000000000" w:firstRow="1" w:lastRow="0" w:firstColumn="0" w:lastColumn="0" w:oddVBand="0" w:evenVBand="0" w:oddHBand="0" w:evenHBand="0" w:firstRowFirstColumn="0" w:firstRowLastColumn="0" w:lastRowFirstColumn="0" w:lastRowLastColumn="0"/>
          <w:trHeight w:val="2732"/>
        </w:trPr>
        <w:tc>
          <w:tcPr>
            <w:cnfStyle w:val="001000000000" w:firstRow="0" w:lastRow="0" w:firstColumn="1" w:lastColumn="0" w:oddVBand="0" w:evenVBand="0" w:oddHBand="0" w:evenHBand="0" w:firstRowFirstColumn="0" w:firstRowLastColumn="0" w:lastRowFirstColumn="0" w:lastRowLastColumn="0"/>
            <w:tcW w:w="925" w:type="dxa"/>
          </w:tcPr>
          <w:p w14:paraId="572EBE42" w14:textId="77777777" w:rsidR="00760701" w:rsidRPr="00760701" w:rsidRDefault="00760701" w:rsidP="007565A8">
            <w:pPr>
              <w:keepNext/>
              <w:rPr>
                <w:sz w:val="18"/>
                <w:szCs w:val="18"/>
              </w:rPr>
            </w:pPr>
          </w:p>
        </w:tc>
        <w:tc>
          <w:tcPr>
            <w:tcW w:w="1260" w:type="dxa"/>
          </w:tcPr>
          <w:p w14:paraId="3745C1A5"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Full-time employment</w:t>
            </w:r>
          </w:p>
        </w:tc>
        <w:tc>
          <w:tcPr>
            <w:tcW w:w="1260" w:type="dxa"/>
          </w:tcPr>
          <w:p w14:paraId="0A229E5A"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Part-time employment</w:t>
            </w:r>
          </w:p>
        </w:tc>
        <w:tc>
          <w:tcPr>
            <w:tcW w:w="1260" w:type="dxa"/>
          </w:tcPr>
          <w:p w14:paraId="6D219A24"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Marginal employment (up to 2000 Turkish Lira/month)</w:t>
            </w:r>
          </w:p>
        </w:tc>
        <w:tc>
          <w:tcPr>
            <w:tcW w:w="1350" w:type="dxa"/>
          </w:tcPr>
          <w:p w14:paraId="3D2340CD"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Unemployed, wasn't looking for a job</w:t>
            </w:r>
          </w:p>
        </w:tc>
        <w:tc>
          <w:tcPr>
            <w:tcW w:w="1260" w:type="dxa"/>
          </w:tcPr>
          <w:p w14:paraId="0C79DDB4"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Unemployed and looking for a job</w:t>
            </w:r>
          </w:p>
        </w:tc>
        <w:tc>
          <w:tcPr>
            <w:tcW w:w="990" w:type="dxa"/>
          </w:tcPr>
          <w:p w14:paraId="3A3B0514"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Retired</w:t>
            </w:r>
          </w:p>
        </w:tc>
        <w:tc>
          <w:tcPr>
            <w:tcW w:w="990" w:type="dxa"/>
          </w:tcPr>
          <w:p w14:paraId="053E9D12"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parental leave</w:t>
            </w:r>
          </w:p>
        </w:tc>
        <w:tc>
          <w:tcPr>
            <w:tcW w:w="900" w:type="dxa"/>
          </w:tcPr>
          <w:p w14:paraId="4E1C75FC"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Student</w:t>
            </w:r>
          </w:p>
        </w:tc>
        <w:tc>
          <w:tcPr>
            <w:tcW w:w="1440" w:type="dxa"/>
          </w:tcPr>
          <w:p w14:paraId="34E71219" w14:textId="77777777" w:rsidR="00760701" w:rsidRPr="00760701" w:rsidRDefault="00760701" w:rsidP="007565A8">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Unable to work due to physical disability or illness</w:t>
            </w:r>
          </w:p>
        </w:tc>
      </w:tr>
      <w:tr w:rsidR="00760701" w:rsidRPr="00760701" w14:paraId="3B699729" w14:textId="77777777" w:rsidTr="007565A8">
        <w:trPr>
          <w:trHeight w:val="820"/>
        </w:trPr>
        <w:tc>
          <w:tcPr>
            <w:cnfStyle w:val="001000000000" w:firstRow="0" w:lastRow="0" w:firstColumn="1" w:lastColumn="0" w:oddVBand="0" w:evenVBand="0" w:oddHBand="0" w:evenHBand="0" w:firstRowFirstColumn="0" w:firstRowLastColumn="0" w:lastRowFirstColumn="0" w:lastRowLastColumn="0"/>
            <w:tcW w:w="925" w:type="dxa"/>
          </w:tcPr>
          <w:p w14:paraId="767BA988" w14:textId="77777777" w:rsidR="00760701" w:rsidRPr="00760701" w:rsidRDefault="00760701" w:rsidP="007565A8">
            <w:pPr>
              <w:keepNext/>
              <w:rPr>
                <w:sz w:val="18"/>
                <w:szCs w:val="18"/>
              </w:rPr>
            </w:pPr>
            <w:r w:rsidRPr="00760701">
              <w:rPr>
                <w:sz w:val="18"/>
                <w:szCs w:val="18"/>
              </w:rPr>
              <w:t xml:space="preserve">Mother </w:t>
            </w:r>
          </w:p>
        </w:tc>
        <w:tc>
          <w:tcPr>
            <w:tcW w:w="1260" w:type="dxa"/>
          </w:tcPr>
          <w:p w14:paraId="0123CA49"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5513FA01"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7A6AEE00"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tcPr>
          <w:p w14:paraId="7339620B"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7B733D7F"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0F0B3AEF"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3CE097CD"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14:paraId="0F2C5710"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40" w:type="dxa"/>
          </w:tcPr>
          <w:p w14:paraId="3314AE25"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60701" w:rsidRPr="00760701" w14:paraId="4F6C2737" w14:textId="77777777" w:rsidTr="007565A8">
        <w:trPr>
          <w:trHeight w:val="789"/>
        </w:trPr>
        <w:tc>
          <w:tcPr>
            <w:cnfStyle w:val="001000000000" w:firstRow="0" w:lastRow="0" w:firstColumn="1" w:lastColumn="0" w:oddVBand="0" w:evenVBand="0" w:oddHBand="0" w:evenHBand="0" w:firstRowFirstColumn="0" w:firstRowLastColumn="0" w:lastRowFirstColumn="0" w:lastRowLastColumn="0"/>
            <w:tcW w:w="925" w:type="dxa"/>
          </w:tcPr>
          <w:p w14:paraId="5CD8D1F1" w14:textId="77777777" w:rsidR="00760701" w:rsidRPr="00760701" w:rsidRDefault="00760701" w:rsidP="007565A8">
            <w:pPr>
              <w:keepNext/>
              <w:rPr>
                <w:sz w:val="18"/>
                <w:szCs w:val="18"/>
              </w:rPr>
            </w:pPr>
            <w:r w:rsidRPr="00760701">
              <w:rPr>
                <w:sz w:val="18"/>
                <w:szCs w:val="18"/>
              </w:rPr>
              <w:t>Father</w:t>
            </w:r>
          </w:p>
        </w:tc>
        <w:tc>
          <w:tcPr>
            <w:tcW w:w="1260" w:type="dxa"/>
          </w:tcPr>
          <w:p w14:paraId="04FAE06C"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278048DB"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7F77C72E"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tcPr>
          <w:p w14:paraId="312136CF"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624069DB"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5C29DB69"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4CD337B7"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14:paraId="5E0D48E3"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40" w:type="dxa"/>
          </w:tcPr>
          <w:p w14:paraId="3EB20B66" w14:textId="77777777" w:rsidR="00760701" w:rsidRPr="00760701" w:rsidRDefault="00760701" w:rsidP="007565A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bl>
    <w:p w14:paraId="0609A4AC" w14:textId="77777777" w:rsidR="00513813" w:rsidRDefault="00513813"/>
    <w:p w14:paraId="3AFF183A" w14:textId="77777777" w:rsidR="00513813" w:rsidRDefault="00513813"/>
    <w:p w14:paraId="67513652" w14:textId="77777777" w:rsidR="00513813" w:rsidRDefault="00513813">
      <w:pPr>
        <w:pStyle w:val="QuestionSeparator"/>
      </w:pPr>
    </w:p>
    <w:p w14:paraId="319DCC0B" w14:textId="77777777" w:rsidR="00513813" w:rsidRDefault="00513813"/>
    <w:p w14:paraId="0DA99D30" w14:textId="7F3B52D8" w:rsidR="00513813" w:rsidRDefault="000A01FA">
      <w:pPr>
        <w:keepNext/>
      </w:pPr>
      <w:r w:rsidRPr="000A01FA">
        <w:t xml:space="preserve">What was the employment status of both parents </w:t>
      </w:r>
      <w:r w:rsidRPr="00E9437B">
        <w:rPr>
          <w:b/>
          <w:bCs/>
        </w:rPr>
        <w:t>in the first year after your child was diagnosed</w:t>
      </w:r>
      <w:r w:rsidRPr="000A01FA">
        <w:t xml:space="preserve"> with diabetes? Please specify for both parents.</w:t>
      </w:r>
    </w:p>
    <w:tbl>
      <w:tblPr>
        <w:tblStyle w:val="QQuestionTable"/>
        <w:tblW w:w="11635" w:type="dxa"/>
        <w:tblInd w:w="-1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925"/>
        <w:gridCol w:w="1260"/>
        <w:gridCol w:w="1260"/>
        <w:gridCol w:w="1260"/>
        <w:gridCol w:w="1350"/>
        <w:gridCol w:w="1260"/>
        <w:gridCol w:w="990"/>
        <w:gridCol w:w="990"/>
        <w:gridCol w:w="900"/>
        <w:gridCol w:w="1440"/>
      </w:tblGrid>
      <w:tr w:rsidR="00760701" w:rsidRPr="00760701" w14:paraId="431DF2A7" w14:textId="77777777" w:rsidTr="00760701">
        <w:trPr>
          <w:cnfStyle w:val="100000000000" w:firstRow="1" w:lastRow="0" w:firstColumn="0" w:lastColumn="0" w:oddVBand="0" w:evenVBand="0" w:oddHBand="0" w:evenHBand="0" w:firstRowFirstColumn="0" w:firstRowLastColumn="0" w:lastRowFirstColumn="0" w:lastRowLastColumn="0"/>
          <w:trHeight w:val="2732"/>
        </w:trPr>
        <w:tc>
          <w:tcPr>
            <w:cnfStyle w:val="001000000000" w:firstRow="0" w:lastRow="0" w:firstColumn="1" w:lastColumn="0" w:oddVBand="0" w:evenVBand="0" w:oddHBand="0" w:evenHBand="0" w:firstRowFirstColumn="0" w:firstRowLastColumn="0" w:lastRowFirstColumn="0" w:lastRowLastColumn="0"/>
            <w:tcW w:w="925" w:type="dxa"/>
          </w:tcPr>
          <w:p w14:paraId="3EFFF016" w14:textId="77777777" w:rsidR="00760701" w:rsidRPr="00760701" w:rsidRDefault="00760701" w:rsidP="00760701">
            <w:pPr>
              <w:keepNext/>
              <w:rPr>
                <w:sz w:val="18"/>
                <w:szCs w:val="18"/>
              </w:rPr>
            </w:pPr>
          </w:p>
        </w:tc>
        <w:tc>
          <w:tcPr>
            <w:tcW w:w="1260" w:type="dxa"/>
          </w:tcPr>
          <w:p w14:paraId="7BAA57ED" w14:textId="7AD0321F"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Full-time employment</w:t>
            </w:r>
          </w:p>
        </w:tc>
        <w:tc>
          <w:tcPr>
            <w:tcW w:w="1260" w:type="dxa"/>
          </w:tcPr>
          <w:p w14:paraId="50FC1A6E" w14:textId="7E3BE76C"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Part-time employment</w:t>
            </w:r>
          </w:p>
        </w:tc>
        <w:tc>
          <w:tcPr>
            <w:tcW w:w="1260" w:type="dxa"/>
          </w:tcPr>
          <w:p w14:paraId="728EC733" w14:textId="7B3C15E0"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Marginal employment (up to 2000 Turkish Lira/month)</w:t>
            </w:r>
          </w:p>
        </w:tc>
        <w:tc>
          <w:tcPr>
            <w:tcW w:w="1350" w:type="dxa"/>
          </w:tcPr>
          <w:p w14:paraId="6A7CD62D" w14:textId="2AAEE734"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Unemployed, wasn't looking for a job</w:t>
            </w:r>
          </w:p>
        </w:tc>
        <w:tc>
          <w:tcPr>
            <w:tcW w:w="1260" w:type="dxa"/>
          </w:tcPr>
          <w:p w14:paraId="523176DB" w14:textId="7E96EDD6"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Unemployed and looking for a job</w:t>
            </w:r>
          </w:p>
        </w:tc>
        <w:tc>
          <w:tcPr>
            <w:tcW w:w="990" w:type="dxa"/>
          </w:tcPr>
          <w:p w14:paraId="4EA988B9" w14:textId="4DAF4D2F"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Retired</w:t>
            </w:r>
          </w:p>
        </w:tc>
        <w:tc>
          <w:tcPr>
            <w:tcW w:w="990" w:type="dxa"/>
          </w:tcPr>
          <w:p w14:paraId="58EF00E4" w14:textId="4256B056"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parental leave</w:t>
            </w:r>
          </w:p>
        </w:tc>
        <w:tc>
          <w:tcPr>
            <w:tcW w:w="900" w:type="dxa"/>
          </w:tcPr>
          <w:p w14:paraId="640202F1" w14:textId="2AA319DF"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Student</w:t>
            </w:r>
          </w:p>
        </w:tc>
        <w:tc>
          <w:tcPr>
            <w:tcW w:w="1440" w:type="dxa"/>
          </w:tcPr>
          <w:p w14:paraId="3C37C8C5" w14:textId="633BD601" w:rsidR="00760701" w:rsidRPr="00760701" w:rsidRDefault="00760701" w:rsidP="00760701">
            <w:pPr>
              <w:cnfStyle w:val="100000000000" w:firstRow="1" w:lastRow="0" w:firstColumn="0" w:lastColumn="0" w:oddVBand="0" w:evenVBand="0" w:oddHBand="0" w:evenHBand="0" w:firstRowFirstColumn="0" w:firstRowLastColumn="0" w:lastRowFirstColumn="0" w:lastRowLastColumn="0"/>
              <w:rPr>
                <w:sz w:val="18"/>
                <w:szCs w:val="18"/>
              </w:rPr>
            </w:pPr>
            <w:r w:rsidRPr="00760701">
              <w:rPr>
                <w:sz w:val="18"/>
                <w:szCs w:val="18"/>
              </w:rPr>
              <w:t>Unable to work due to physical disability or illness</w:t>
            </w:r>
          </w:p>
        </w:tc>
      </w:tr>
      <w:tr w:rsidR="00760701" w:rsidRPr="00760701" w14:paraId="72898D6B" w14:textId="77777777" w:rsidTr="00760701">
        <w:trPr>
          <w:trHeight w:val="820"/>
        </w:trPr>
        <w:tc>
          <w:tcPr>
            <w:cnfStyle w:val="001000000000" w:firstRow="0" w:lastRow="0" w:firstColumn="1" w:lastColumn="0" w:oddVBand="0" w:evenVBand="0" w:oddHBand="0" w:evenHBand="0" w:firstRowFirstColumn="0" w:firstRowLastColumn="0" w:lastRowFirstColumn="0" w:lastRowLastColumn="0"/>
            <w:tcW w:w="925" w:type="dxa"/>
          </w:tcPr>
          <w:p w14:paraId="6EF2B646" w14:textId="4662DED2" w:rsidR="00513813" w:rsidRPr="00760701" w:rsidRDefault="000A01FA">
            <w:pPr>
              <w:keepNext/>
              <w:rPr>
                <w:sz w:val="18"/>
                <w:szCs w:val="18"/>
              </w:rPr>
            </w:pPr>
            <w:r w:rsidRPr="00760701">
              <w:rPr>
                <w:sz w:val="18"/>
                <w:szCs w:val="18"/>
              </w:rPr>
              <w:t xml:space="preserve">Mother </w:t>
            </w:r>
          </w:p>
        </w:tc>
        <w:tc>
          <w:tcPr>
            <w:tcW w:w="1260" w:type="dxa"/>
          </w:tcPr>
          <w:p w14:paraId="704791D0"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04B1D878"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35CA2978"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tcPr>
          <w:p w14:paraId="27A5AB13"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19A0C083"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47061571"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4F715E33"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14:paraId="4B37B5AD"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40" w:type="dxa"/>
          </w:tcPr>
          <w:p w14:paraId="33417DF2"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760701" w:rsidRPr="00760701" w14:paraId="45243BCE" w14:textId="77777777" w:rsidTr="00760701">
        <w:trPr>
          <w:trHeight w:val="789"/>
        </w:trPr>
        <w:tc>
          <w:tcPr>
            <w:cnfStyle w:val="001000000000" w:firstRow="0" w:lastRow="0" w:firstColumn="1" w:lastColumn="0" w:oddVBand="0" w:evenVBand="0" w:oddHBand="0" w:evenHBand="0" w:firstRowFirstColumn="0" w:firstRowLastColumn="0" w:lastRowFirstColumn="0" w:lastRowLastColumn="0"/>
            <w:tcW w:w="925" w:type="dxa"/>
          </w:tcPr>
          <w:p w14:paraId="22034047" w14:textId="5CFBFEA4" w:rsidR="00513813" w:rsidRPr="00760701" w:rsidRDefault="000A01FA">
            <w:pPr>
              <w:keepNext/>
              <w:rPr>
                <w:sz w:val="18"/>
                <w:szCs w:val="18"/>
              </w:rPr>
            </w:pPr>
            <w:r w:rsidRPr="00760701">
              <w:rPr>
                <w:sz w:val="18"/>
                <w:szCs w:val="18"/>
              </w:rPr>
              <w:t>Father</w:t>
            </w:r>
          </w:p>
        </w:tc>
        <w:tc>
          <w:tcPr>
            <w:tcW w:w="1260" w:type="dxa"/>
          </w:tcPr>
          <w:p w14:paraId="71C5A7C0"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46C16749"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04A44326"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tcPr>
          <w:p w14:paraId="2CB0C44D"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260" w:type="dxa"/>
          </w:tcPr>
          <w:p w14:paraId="146779FE"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60BFCBB4"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38F6AEB4"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14:paraId="6A9901F6"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40" w:type="dxa"/>
          </w:tcPr>
          <w:p w14:paraId="0AED1AA7" w14:textId="77777777" w:rsidR="00513813" w:rsidRPr="00760701" w:rsidRDefault="005138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bl>
    <w:p w14:paraId="1A171E16" w14:textId="77777777" w:rsidR="00513813" w:rsidRDefault="00513813"/>
    <w:p w14:paraId="03E9FA14" w14:textId="77777777" w:rsidR="00513813" w:rsidRDefault="00513813"/>
    <w:p w14:paraId="422B7AB3" w14:textId="77777777" w:rsidR="00513813" w:rsidRDefault="00513813">
      <w:pPr>
        <w:pStyle w:val="QuestionSeparator"/>
      </w:pPr>
    </w:p>
    <w:p w14:paraId="7573AA83" w14:textId="2FAD5462" w:rsidR="00513813" w:rsidRDefault="00C73F17">
      <w:pPr>
        <w:keepNext/>
      </w:pPr>
      <w:r>
        <w:t>I</w:t>
      </w:r>
      <w:r w:rsidR="000A01FA" w:rsidRPr="000A01FA">
        <w:t xml:space="preserve">f there was a change in </w:t>
      </w:r>
      <w:r>
        <w:t>occupation</w:t>
      </w:r>
      <w:r w:rsidR="000A01FA" w:rsidRPr="000A01FA">
        <w:t xml:space="preserve"> status, was it for a reason other than your child's </w:t>
      </w:r>
      <w:r>
        <w:t xml:space="preserve">diabetes </w:t>
      </w:r>
      <w:r w:rsidR="000A01FA" w:rsidRPr="000A01FA">
        <w:t>diagnosis (such as the Covid epidemic)?</w:t>
      </w:r>
    </w:p>
    <w:p w14:paraId="71614EF6" w14:textId="2F06DAEB" w:rsidR="00513813" w:rsidRDefault="00C73F17">
      <w:pPr>
        <w:pStyle w:val="ListParagraph"/>
        <w:keepNext/>
        <w:numPr>
          <w:ilvl w:val="0"/>
          <w:numId w:val="4"/>
        </w:numPr>
      </w:pPr>
      <w:r>
        <w:t>Yes</w:t>
      </w:r>
    </w:p>
    <w:p w14:paraId="3D1F1872" w14:textId="486439DD" w:rsidR="00513813" w:rsidRDefault="000A01FA">
      <w:pPr>
        <w:pStyle w:val="ListParagraph"/>
        <w:keepNext/>
        <w:numPr>
          <w:ilvl w:val="0"/>
          <w:numId w:val="4"/>
        </w:numPr>
      </w:pPr>
      <w:r>
        <w:t xml:space="preserve">No, </w:t>
      </w:r>
      <w:proofErr w:type="gramStart"/>
      <w:r>
        <w:t>It</w:t>
      </w:r>
      <w:proofErr w:type="gramEnd"/>
      <w:r>
        <w:t xml:space="preserve"> was because of the diabetes diagnosis</w:t>
      </w:r>
    </w:p>
    <w:p w14:paraId="6CF9A899" w14:textId="33D7AF4E" w:rsidR="00513813" w:rsidRDefault="000A01FA">
      <w:pPr>
        <w:pStyle w:val="ListParagraph"/>
        <w:keepNext/>
        <w:numPr>
          <w:ilvl w:val="0"/>
          <w:numId w:val="4"/>
        </w:numPr>
      </w:pPr>
      <w:r>
        <w:t>No change in work status</w:t>
      </w:r>
    </w:p>
    <w:p w14:paraId="40C5F7F5" w14:textId="77777777" w:rsidR="00513813" w:rsidRDefault="00513813"/>
    <w:p w14:paraId="05C64DF2" w14:textId="77777777" w:rsidR="00513813" w:rsidRDefault="00513813">
      <w:pPr>
        <w:pStyle w:val="QuestionSeparator"/>
      </w:pPr>
    </w:p>
    <w:p w14:paraId="22602669" w14:textId="1803F5B0" w:rsidR="00513813" w:rsidRDefault="000A01FA">
      <w:pPr>
        <w:keepNext/>
      </w:pPr>
      <w:r w:rsidRPr="000A01FA">
        <w:t>How would you estimate the financial burden your child's diabetes puts on your family? (</w:t>
      </w:r>
      <w:r w:rsidR="00C73F17" w:rsidRPr="000A01FA">
        <w:t>Please</w:t>
      </w:r>
      <w:r w:rsidRPr="000A01FA">
        <w:t xml:space="preserve"> mark only one answer)</w:t>
      </w:r>
    </w:p>
    <w:p w14:paraId="5DAE3C7F" w14:textId="7ECD5CDE" w:rsidR="00513813" w:rsidRDefault="00C73F17">
      <w:pPr>
        <w:pStyle w:val="ListParagraph"/>
        <w:keepNext/>
        <w:numPr>
          <w:ilvl w:val="0"/>
          <w:numId w:val="4"/>
        </w:numPr>
      </w:pPr>
      <w:r>
        <w:t>No financial loss</w:t>
      </w:r>
    </w:p>
    <w:p w14:paraId="0053B061" w14:textId="27BF59E1" w:rsidR="00513813" w:rsidRDefault="00C73F17">
      <w:pPr>
        <w:pStyle w:val="ListParagraph"/>
        <w:keepNext/>
        <w:numPr>
          <w:ilvl w:val="0"/>
          <w:numId w:val="4"/>
        </w:numPr>
      </w:pPr>
      <w:r>
        <w:t>Minimal financial loss</w:t>
      </w:r>
    </w:p>
    <w:p w14:paraId="25A21D5B" w14:textId="14EDCF90" w:rsidR="00513813" w:rsidRDefault="00C73F17">
      <w:pPr>
        <w:pStyle w:val="ListParagraph"/>
        <w:keepNext/>
        <w:numPr>
          <w:ilvl w:val="0"/>
          <w:numId w:val="4"/>
        </w:numPr>
      </w:pPr>
      <w:r>
        <w:t>Moderate financial loss</w:t>
      </w:r>
    </w:p>
    <w:p w14:paraId="574CF4AA" w14:textId="2BF8BF75" w:rsidR="00513813" w:rsidRDefault="00C73F17">
      <w:pPr>
        <w:pStyle w:val="ListParagraph"/>
        <w:keepNext/>
        <w:numPr>
          <w:ilvl w:val="0"/>
          <w:numId w:val="4"/>
        </w:numPr>
      </w:pPr>
      <w:r>
        <w:t xml:space="preserve">Substantial financial loss </w:t>
      </w:r>
    </w:p>
    <w:p w14:paraId="3E53065C" w14:textId="4DB3CEDC" w:rsidR="00513813" w:rsidRDefault="00C73F17">
      <w:pPr>
        <w:pStyle w:val="ListParagraph"/>
        <w:keepNext/>
        <w:numPr>
          <w:ilvl w:val="0"/>
          <w:numId w:val="4"/>
        </w:numPr>
      </w:pPr>
      <w:r>
        <w:t xml:space="preserve">Severe financial loss </w:t>
      </w:r>
    </w:p>
    <w:p w14:paraId="1227C0C8" w14:textId="77777777" w:rsidR="00513813" w:rsidRDefault="00513813"/>
    <w:p w14:paraId="1A1B6577" w14:textId="77777777" w:rsidR="00513813" w:rsidRDefault="00513813">
      <w:pPr>
        <w:pStyle w:val="QuestionSeparator"/>
      </w:pPr>
    </w:p>
    <w:p w14:paraId="57AF0638" w14:textId="5AD58D0E" w:rsidR="00513813" w:rsidRDefault="00C73F17" w:rsidP="00C73F17">
      <w:pPr>
        <w:pStyle w:val="TextEntryLine"/>
      </w:pPr>
      <w:r w:rsidRPr="00C73F17">
        <w:t xml:space="preserve">What is the approximate total monthly income </w:t>
      </w:r>
      <w:r>
        <w:t>of the household</w:t>
      </w:r>
      <w:r w:rsidRPr="00C73F17">
        <w:t>? (</w:t>
      </w:r>
      <w:proofErr w:type="gramStart"/>
      <w:r>
        <w:t>in</w:t>
      </w:r>
      <w:proofErr w:type="gramEnd"/>
      <w:r>
        <w:t xml:space="preserve"> </w:t>
      </w:r>
      <w:r w:rsidRPr="00C73F17">
        <w:t>Turkish</w:t>
      </w:r>
      <w:r>
        <w:t xml:space="preserve"> </w:t>
      </w:r>
      <w:r w:rsidRPr="00C73F17">
        <w:t>lira)</w:t>
      </w:r>
      <w:r>
        <w:t xml:space="preserve"> ________________________________________________________________</w:t>
      </w:r>
    </w:p>
    <w:p w14:paraId="708E649D" w14:textId="77777777" w:rsidR="00513813" w:rsidRDefault="00513813"/>
    <w:p w14:paraId="21B6C5CF" w14:textId="77777777" w:rsidR="00513813" w:rsidRDefault="00513813">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13813" w14:paraId="2852FBB1" w14:textId="77777777">
        <w:trPr>
          <w:trHeight w:val="300"/>
        </w:trPr>
        <w:tc>
          <w:tcPr>
            <w:tcW w:w="1368" w:type="dxa"/>
            <w:tcBorders>
              <w:top w:val="nil"/>
              <w:left w:val="nil"/>
              <w:bottom w:val="nil"/>
              <w:right w:val="nil"/>
            </w:tcBorders>
          </w:tcPr>
          <w:p w14:paraId="7BCF69E4" w14:textId="77777777" w:rsidR="00513813" w:rsidRDefault="00000000">
            <w:pPr>
              <w:rPr>
                <w:color w:val="CCCCCC"/>
              </w:rPr>
            </w:pPr>
            <w:r>
              <w:rPr>
                <w:color w:val="CCCCCC"/>
              </w:rPr>
              <w:t>Page Break</w:t>
            </w:r>
          </w:p>
        </w:tc>
        <w:tc>
          <w:tcPr>
            <w:tcW w:w="8208" w:type="dxa"/>
            <w:tcBorders>
              <w:top w:val="nil"/>
              <w:left w:val="nil"/>
              <w:bottom w:val="nil"/>
              <w:right w:val="nil"/>
            </w:tcBorders>
          </w:tcPr>
          <w:p w14:paraId="5F1E4BE8" w14:textId="77777777" w:rsidR="00513813" w:rsidRDefault="00513813">
            <w:pPr>
              <w:pBdr>
                <w:top w:val="single" w:sz="8" w:space="0" w:color="CCCCCC"/>
              </w:pBdr>
              <w:spacing w:before="120" w:after="120" w:line="120" w:lineRule="auto"/>
              <w:jc w:val="center"/>
              <w:rPr>
                <w:color w:val="CCCCCC"/>
              </w:rPr>
            </w:pPr>
          </w:p>
        </w:tc>
      </w:tr>
    </w:tbl>
    <w:p w14:paraId="128E8B2C" w14:textId="77777777" w:rsidR="00513813" w:rsidRDefault="00000000">
      <w:r>
        <w:br w:type="page"/>
      </w:r>
    </w:p>
    <w:p w14:paraId="5F36E506" w14:textId="77777777" w:rsidR="00513813" w:rsidRDefault="00513813"/>
    <w:p w14:paraId="57FD0AF1" w14:textId="56F028D8" w:rsidR="00513813" w:rsidRDefault="00C73F17">
      <w:pPr>
        <w:keepNext/>
      </w:pPr>
      <w:r>
        <w:t>T</w:t>
      </w:r>
      <w:r w:rsidRPr="00C73F17">
        <w:t>o what extent are the responsibilities for your child's diabetes care shared between parents? Please tick the option most suitable for you.</w:t>
      </w:r>
    </w:p>
    <w:p w14:paraId="2199B1BE" w14:textId="4C411849" w:rsidR="00513813" w:rsidRDefault="00C73F17">
      <w:pPr>
        <w:pStyle w:val="ListParagraph"/>
        <w:keepNext/>
        <w:numPr>
          <w:ilvl w:val="0"/>
          <w:numId w:val="4"/>
        </w:numPr>
      </w:pPr>
      <w:r w:rsidRPr="00C73F17">
        <w:t>I take all the responsibilities, I bear all the burden</w:t>
      </w:r>
    </w:p>
    <w:p w14:paraId="204498F9" w14:textId="55C56E6B" w:rsidR="00513813" w:rsidRDefault="00C73F17">
      <w:pPr>
        <w:pStyle w:val="ListParagraph"/>
        <w:keepNext/>
        <w:numPr>
          <w:ilvl w:val="0"/>
          <w:numId w:val="4"/>
        </w:numPr>
      </w:pPr>
      <w:r w:rsidRPr="00C73F17">
        <w:t>I do most of the responsibilities</w:t>
      </w:r>
      <w:r>
        <w:t xml:space="preserve"> </w:t>
      </w:r>
    </w:p>
    <w:p w14:paraId="3112EF31" w14:textId="77777777" w:rsidR="00C73F17" w:rsidRDefault="00C73F17">
      <w:pPr>
        <w:pStyle w:val="ListParagraph"/>
        <w:keepNext/>
        <w:numPr>
          <w:ilvl w:val="0"/>
          <w:numId w:val="4"/>
        </w:numPr>
      </w:pPr>
      <w:r w:rsidRPr="00C73F17">
        <w:t>Although we share responsibilities, I take on a little more</w:t>
      </w:r>
    </w:p>
    <w:p w14:paraId="4B512C74" w14:textId="68384E62" w:rsidR="00513813" w:rsidRDefault="00C73F17">
      <w:pPr>
        <w:pStyle w:val="ListParagraph"/>
        <w:keepNext/>
        <w:numPr>
          <w:ilvl w:val="0"/>
          <w:numId w:val="4"/>
        </w:numPr>
      </w:pPr>
      <w:r w:rsidRPr="00C73F17">
        <w:t>As parents, we share the responsibilities equally as our daily life allows.</w:t>
      </w:r>
    </w:p>
    <w:p w14:paraId="04233045" w14:textId="77777777" w:rsidR="00513813" w:rsidRDefault="00513813"/>
    <w:p w14:paraId="54FF6E2E" w14:textId="77777777" w:rsidR="00513813" w:rsidRDefault="00513813">
      <w:pPr>
        <w:pStyle w:val="QuestionSeparator"/>
      </w:pPr>
    </w:p>
    <w:p w14:paraId="391B3019" w14:textId="77777777" w:rsidR="00DE75F4" w:rsidRDefault="00DE75F4">
      <w:pPr>
        <w:keepNext/>
      </w:pPr>
    </w:p>
    <w:p w14:paraId="4137230D" w14:textId="25257CC2" w:rsidR="00513813" w:rsidRDefault="00C73F17">
      <w:pPr>
        <w:keepNext/>
      </w:pPr>
      <w:r w:rsidRPr="00C73F17">
        <w:t>In general, how are the responsibilities for your child's diabetes care shared between parents? Please move the blue dots on all the bars to the place you want for each sentence.</w:t>
      </w:r>
      <w:r>
        <w:t xml:space="preserve"> (0: mother takes all responsibility, 5: responsibility shared equally, 10: father takes all responsibility)</w:t>
      </w:r>
    </w:p>
    <w:p w14:paraId="76885D37" w14:textId="77777777" w:rsidR="00E9437B" w:rsidRDefault="00E9437B">
      <w:pPr>
        <w:keepNext/>
      </w:pPr>
    </w:p>
    <w:tbl>
      <w:tblPr>
        <w:tblStyle w:val="QSliderLabelsTable"/>
        <w:tblW w:w="10087" w:type="dxa"/>
        <w:tblInd w:w="0" w:type="dxa"/>
        <w:tblLook w:val="07E0" w:firstRow="1" w:lastRow="1" w:firstColumn="1" w:lastColumn="1" w:noHBand="1" w:noVBand="1"/>
      </w:tblPr>
      <w:tblGrid>
        <w:gridCol w:w="3687"/>
        <w:gridCol w:w="1988"/>
        <w:gridCol w:w="2722"/>
        <w:gridCol w:w="1690"/>
      </w:tblGrid>
      <w:tr w:rsidR="00513813" w14:paraId="2DA87F47" w14:textId="77777777" w:rsidTr="00760701">
        <w:trPr>
          <w:trHeight w:val="357"/>
        </w:trPr>
        <w:tc>
          <w:tcPr>
            <w:tcW w:w="3687" w:type="dxa"/>
          </w:tcPr>
          <w:p w14:paraId="7B4886DB" w14:textId="77777777" w:rsidR="00513813" w:rsidRDefault="00513813">
            <w:pPr>
              <w:keepNext/>
            </w:pPr>
          </w:p>
        </w:tc>
        <w:tc>
          <w:tcPr>
            <w:tcW w:w="1988" w:type="dxa"/>
          </w:tcPr>
          <w:p w14:paraId="286A774C" w14:textId="2AD6EFA4" w:rsidR="00513813" w:rsidRDefault="00C73F17">
            <w:r>
              <w:rPr>
                <w:b/>
              </w:rPr>
              <w:t>Mother does</w:t>
            </w:r>
          </w:p>
        </w:tc>
        <w:tc>
          <w:tcPr>
            <w:tcW w:w="2722" w:type="dxa"/>
          </w:tcPr>
          <w:p w14:paraId="176F5C47" w14:textId="3742167F" w:rsidR="00513813" w:rsidRDefault="00000000">
            <w:r>
              <w:rPr>
                <w:b/>
              </w:rPr>
              <w:t>E</w:t>
            </w:r>
            <w:r w:rsidR="00C73F17">
              <w:rPr>
                <w:b/>
              </w:rPr>
              <w:t>qually shared</w:t>
            </w:r>
          </w:p>
        </w:tc>
        <w:tc>
          <w:tcPr>
            <w:tcW w:w="1690" w:type="dxa"/>
          </w:tcPr>
          <w:p w14:paraId="2633D614" w14:textId="4DDDDF6D" w:rsidR="00513813" w:rsidRDefault="00C73F17">
            <w:r>
              <w:rPr>
                <w:b/>
              </w:rPr>
              <w:t>Father does</w:t>
            </w:r>
          </w:p>
        </w:tc>
      </w:tr>
    </w:tbl>
    <w:p w14:paraId="3427A19B" w14:textId="77777777" w:rsidR="00513813" w:rsidRDefault="00513813"/>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513813" w14:paraId="6E97AE29" w14:textId="77777777">
        <w:tc>
          <w:tcPr>
            <w:tcW w:w="4788" w:type="dxa"/>
          </w:tcPr>
          <w:p w14:paraId="6F6F96D7" w14:textId="77777777" w:rsidR="00513813" w:rsidRDefault="00513813"/>
        </w:tc>
        <w:tc>
          <w:tcPr>
            <w:tcW w:w="435" w:type="dxa"/>
          </w:tcPr>
          <w:p w14:paraId="26FAA6A6" w14:textId="77777777" w:rsidR="00513813" w:rsidRDefault="00000000">
            <w:r>
              <w:t>0</w:t>
            </w:r>
          </w:p>
        </w:tc>
        <w:tc>
          <w:tcPr>
            <w:tcW w:w="435" w:type="dxa"/>
          </w:tcPr>
          <w:p w14:paraId="78D8018C" w14:textId="77777777" w:rsidR="00513813" w:rsidRDefault="00000000">
            <w:r>
              <w:t>1</w:t>
            </w:r>
          </w:p>
        </w:tc>
        <w:tc>
          <w:tcPr>
            <w:tcW w:w="435" w:type="dxa"/>
          </w:tcPr>
          <w:p w14:paraId="11C0507F" w14:textId="77777777" w:rsidR="00513813" w:rsidRDefault="00000000">
            <w:r>
              <w:t>2</w:t>
            </w:r>
          </w:p>
        </w:tc>
        <w:tc>
          <w:tcPr>
            <w:tcW w:w="435" w:type="dxa"/>
          </w:tcPr>
          <w:p w14:paraId="19DCDCB3" w14:textId="77777777" w:rsidR="00513813" w:rsidRDefault="00000000">
            <w:r>
              <w:t>3</w:t>
            </w:r>
          </w:p>
        </w:tc>
        <w:tc>
          <w:tcPr>
            <w:tcW w:w="435" w:type="dxa"/>
          </w:tcPr>
          <w:p w14:paraId="490B7A38" w14:textId="77777777" w:rsidR="00513813" w:rsidRDefault="00000000">
            <w:r>
              <w:t>4</w:t>
            </w:r>
          </w:p>
        </w:tc>
        <w:tc>
          <w:tcPr>
            <w:tcW w:w="435" w:type="dxa"/>
          </w:tcPr>
          <w:p w14:paraId="585CA337" w14:textId="77777777" w:rsidR="00513813" w:rsidRDefault="00000000">
            <w:r>
              <w:t>5</w:t>
            </w:r>
          </w:p>
        </w:tc>
        <w:tc>
          <w:tcPr>
            <w:tcW w:w="435" w:type="dxa"/>
          </w:tcPr>
          <w:p w14:paraId="74EE4BE5" w14:textId="77777777" w:rsidR="00513813" w:rsidRDefault="00000000">
            <w:r>
              <w:t>6</w:t>
            </w:r>
          </w:p>
        </w:tc>
        <w:tc>
          <w:tcPr>
            <w:tcW w:w="435" w:type="dxa"/>
          </w:tcPr>
          <w:p w14:paraId="74E28500" w14:textId="77777777" w:rsidR="00513813" w:rsidRDefault="00000000">
            <w:r>
              <w:t>7</w:t>
            </w:r>
          </w:p>
        </w:tc>
        <w:tc>
          <w:tcPr>
            <w:tcW w:w="435" w:type="dxa"/>
          </w:tcPr>
          <w:p w14:paraId="31155819" w14:textId="77777777" w:rsidR="00513813" w:rsidRDefault="00000000">
            <w:r>
              <w:t>8</w:t>
            </w:r>
          </w:p>
        </w:tc>
        <w:tc>
          <w:tcPr>
            <w:tcW w:w="435" w:type="dxa"/>
          </w:tcPr>
          <w:p w14:paraId="1AE17DBE" w14:textId="77777777" w:rsidR="00513813" w:rsidRDefault="00000000">
            <w:r>
              <w:t>9</w:t>
            </w:r>
          </w:p>
        </w:tc>
        <w:tc>
          <w:tcPr>
            <w:tcW w:w="435" w:type="dxa"/>
          </w:tcPr>
          <w:p w14:paraId="57A1A083" w14:textId="77777777" w:rsidR="00513813" w:rsidRDefault="00000000">
            <w:r>
              <w:t>10</w:t>
            </w:r>
          </w:p>
        </w:tc>
      </w:tr>
    </w:tbl>
    <w:p w14:paraId="08EA355C" w14:textId="77777777" w:rsidR="00E01027" w:rsidRDefault="00E01027"/>
    <w:tbl>
      <w:tblPr>
        <w:tblStyle w:val="QStandardSlider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4788"/>
        <w:gridCol w:w="4788"/>
      </w:tblGrid>
      <w:tr w:rsidR="00513813" w14:paraId="5775C7C0"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667334E8" w14:textId="549E798F" w:rsidR="00513813" w:rsidRDefault="00C73F17">
            <w:pPr>
              <w:keepNext/>
            </w:pPr>
            <w:r>
              <w:lastRenderedPageBreak/>
              <w:t>Diabetes care at night</w:t>
            </w:r>
          </w:p>
        </w:tc>
        <w:tc>
          <w:tcPr>
            <w:tcW w:w="4788" w:type="dxa"/>
          </w:tcPr>
          <w:p w14:paraId="6CC18770" w14:textId="79B41E6F" w:rsidR="00513813" w:rsidRDefault="0076070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E007067" wp14:editId="41E4DE6F">
                  <wp:extent cx="2635567" cy="40513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r w:rsidR="00513813" w14:paraId="45EC2819"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5C7CF886" w14:textId="7213328B" w:rsidR="00513813" w:rsidRDefault="00C73F17">
            <w:pPr>
              <w:keepNext/>
            </w:pPr>
            <w:r w:rsidRPr="00C73F17">
              <w:t>Taking the child to the doctor for routine diabetes control</w:t>
            </w:r>
          </w:p>
        </w:tc>
        <w:tc>
          <w:tcPr>
            <w:tcW w:w="4788" w:type="dxa"/>
          </w:tcPr>
          <w:p w14:paraId="41571C79" w14:textId="249838BD" w:rsidR="00513813" w:rsidRDefault="0076070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EC57DC1" wp14:editId="79763FCF">
                  <wp:extent cx="2635567" cy="40513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r w:rsidR="00C73F17" w14:paraId="1D36A366"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0FCB0E44" w14:textId="031B40E2" w:rsidR="00C73F17" w:rsidRDefault="00C73F17" w:rsidP="00C73F17">
            <w:pPr>
              <w:keepNext/>
            </w:pPr>
            <w:r>
              <w:t xml:space="preserve">Diabetes care at </w:t>
            </w:r>
            <w:r w:rsidR="00CF569F">
              <w:t>school</w:t>
            </w:r>
          </w:p>
        </w:tc>
        <w:tc>
          <w:tcPr>
            <w:tcW w:w="4788" w:type="dxa"/>
          </w:tcPr>
          <w:p w14:paraId="7BEF0F9B" w14:textId="64EBFE4A" w:rsidR="00C73F17" w:rsidRDefault="00760701" w:rsidP="00C73F17">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C8742DC" wp14:editId="7C1CD3ED">
                  <wp:extent cx="2635567" cy="40513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r w:rsidR="00513813" w14:paraId="0987ABCA"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54273DB8" w14:textId="2542DE91" w:rsidR="00513813" w:rsidRDefault="00C73F17">
            <w:pPr>
              <w:keepNext/>
            </w:pPr>
            <w:r w:rsidRPr="00C73F17">
              <w:t>Adjusting diet and counting carbohydrates</w:t>
            </w:r>
          </w:p>
        </w:tc>
        <w:tc>
          <w:tcPr>
            <w:tcW w:w="4788" w:type="dxa"/>
          </w:tcPr>
          <w:p w14:paraId="0077A87E" w14:textId="4FDF0CE9" w:rsidR="00513813" w:rsidRDefault="0076070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AFF1E50" wp14:editId="683AAA78">
                  <wp:extent cx="2635567" cy="40513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r w:rsidR="00513813" w14:paraId="15FB5157"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34D618D6" w14:textId="43E7D400" w:rsidR="00513813" w:rsidRDefault="00C73F17">
            <w:pPr>
              <w:keepNext/>
            </w:pPr>
            <w:r>
              <w:t>Handling</w:t>
            </w:r>
            <w:r w:rsidRPr="00C73F17">
              <w:t xml:space="preserve"> with the child's mental difficulties and emotional problems</w:t>
            </w:r>
          </w:p>
        </w:tc>
        <w:tc>
          <w:tcPr>
            <w:tcW w:w="4788" w:type="dxa"/>
          </w:tcPr>
          <w:p w14:paraId="14838E6B" w14:textId="4B8BE6BE" w:rsidR="00513813" w:rsidRDefault="0076070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11FE26F" wp14:editId="4F3EAD3E">
                  <wp:extent cx="2635567" cy="40513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r w:rsidR="00513813" w14:paraId="3B402490"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656C23BF" w14:textId="5418B733" w:rsidR="00513813" w:rsidRDefault="00C73F17">
            <w:pPr>
              <w:keepNext/>
            </w:pPr>
            <w:r w:rsidRPr="00C73F17">
              <w:t xml:space="preserve">Deciding insulin doses and </w:t>
            </w:r>
            <w:r>
              <w:t>correction</w:t>
            </w:r>
            <w:r w:rsidRPr="00C73F17">
              <w:t xml:space="preserve"> </w:t>
            </w:r>
            <w:r w:rsidR="00E9437B" w:rsidRPr="00C73F17">
              <w:t>doses</w:t>
            </w:r>
            <w:r w:rsidRPr="00C73F17">
              <w:t xml:space="preserve">, </w:t>
            </w:r>
            <w:r>
              <w:t>following the</w:t>
            </w:r>
            <w:r w:rsidRPr="00C73F17">
              <w:t xml:space="preserve"> glucose course</w:t>
            </w:r>
          </w:p>
        </w:tc>
        <w:tc>
          <w:tcPr>
            <w:tcW w:w="4788" w:type="dxa"/>
          </w:tcPr>
          <w:p w14:paraId="00A4543C" w14:textId="5FD9976F" w:rsidR="00513813" w:rsidRDefault="0076070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9937669" wp14:editId="69326200">
                  <wp:extent cx="2635567" cy="40513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r w:rsidR="00513813" w14:paraId="7AFCE4F6"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26C78CF2" w14:textId="4E9AF6AA" w:rsidR="00513813" w:rsidRDefault="00C73F17">
            <w:pPr>
              <w:keepNext/>
            </w:pPr>
            <w:r w:rsidRPr="00C73F17">
              <w:t>Injecting</w:t>
            </w:r>
            <w:r>
              <w:t>/delivering</w:t>
            </w:r>
            <w:r w:rsidRPr="00C73F17">
              <w:t xml:space="preserve"> insulin, measuring </w:t>
            </w:r>
            <w:r>
              <w:t>glucose</w:t>
            </w:r>
          </w:p>
        </w:tc>
        <w:tc>
          <w:tcPr>
            <w:tcW w:w="4788" w:type="dxa"/>
          </w:tcPr>
          <w:p w14:paraId="5076DCAE" w14:textId="0B696BFC" w:rsidR="00513813" w:rsidRDefault="0076070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66050B3" wp14:editId="1804DF09">
                  <wp:extent cx="2635567" cy="40513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r w:rsidR="00513813" w14:paraId="54CF50F7"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52E8A4D5" w14:textId="4216F6D4" w:rsidR="00513813" w:rsidRDefault="00C73F17">
            <w:pPr>
              <w:keepNext/>
            </w:pPr>
            <w:r w:rsidRPr="00C73F17">
              <w:t>Purchasing diabetes-related materials (insulin, sensors, etc.)</w:t>
            </w:r>
          </w:p>
        </w:tc>
        <w:tc>
          <w:tcPr>
            <w:tcW w:w="4788" w:type="dxa"/>
          </w:tcPr>
          <w:p w14:paraId="420855C5" w14:textId="098EC727" w:rsidR="00513813" w:rsidRDefault="0076070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7ADEE3" wp14:editId="15C57B64">
                  <wp:extent cx="2635567" cy="40513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r w:rsidR="00513813" w14:paraId="3723FA72" w14:textId="77777777" w:rsidTr="00E9437B">
        <w:tc>
          <w:tcPr>
            <w:cnfStyle w:val="001000000000" w:firstRow="0" w:lastRow="0" w:firstColumn="1" w:lastColumn="0" w:oddVBand="0" w:evenVBand="0" w:oddHBand="0" w:evenHBand="0" w:firstRowFirstColumn="0" w:firstRowLastColumn="0" w:lastRowFirstColumn="0" w:lastRowLastColumn="0"/>
            <w:tcW w:w="4788" w:type="dxa"/>
            <w:tcBorders>
              <w:right w:val="none" w:sz="0" w:space="0" w:color="auto"/>
            </w:tcBorders>
          </w:tcPr>
          <w:p w14:paraId="3061EAE0" w14:textId="49CD1F7E" w:rsidR="00513813" w:rsidRDefault="00C73F17">
            <w:pPr>
              <w:keepNext/>
            </w:pPr>
            <w:r w:rsidRPr="00C73F17">
              <w:t>To follow current developments and technologies</w:t>
            </w:r>
          </w:p>
        </w:tc>
        <w:tc>
          <w:tcPr>
            <w:tcW w:w="4788" w:type="dxa"/>
          </w:tcPr>
          <w:p w14:paraId="377C505E" w14:textId="0DCEC01E" w:rsidR="00513813" w:rsidRDefault="0076070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FAD063B" wp14:editId="3BD4DC47">
                  <wp:extent cx="2635567" cy="40513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2669029" cy="410274"/>
                          </a:xfrm>
                          <a:prstGeom prst="rect">
                            <a:avLst/>
                          </a:prstGeom>
                        </pic:spPr>
                      </pic:pic>
                    </a:graphicData>
                  </a:graphic>
                </wp:inline>
              </w:drawing>
            </w:r>
          </w:p>
        </w:tc>
      </w:tr>
    </w:tbl>
    <w:p w14:paraId="7A4BA826" w14:textId="77777777" w:rsidR="00513813" w:rsidRDefault="00513813"/>
    <w:p w14:paraId="437EB79C" w14:textId="77777777" w:rsidR="00513813" w:rsidRDefault="00513813"/>
    <w:p w14:paraId="6F56B49C" w14:textId="77777777" w:rsidR="00513813" w:rsidRDefault="00000000">
      <w:pPr>
        <w:pStyle w:val="BlockEndLabel"/>
      </w:pPr>
      <w:r>
        <w:t xml:space="preserve">End of Block: </w:t>
      </w:r>
      <w:proofErr w:type="spellStart"/>
      <w:r>
        <w:t>ebeveyn</w:t>
      </w:r>
      <w:proofErr w:type="spellEnd"/>
    </w:p>
    <w:p w14:paraId="6C5BB5D0" w14:textId="77777777" w:rsidR="00513813" w:rsidRDefault="00513813">
      <w:pPr>
        <w:pStyle w:val="BlockSeparator"/>
      </w:pPr>
    </w:p>
    <w:p w14:paraId="155AD132" w14:textId="77777777" w:rsidR="00513813" w:rsidRDefault="00513813"/>
    <w:sectPr w:rsidR="00513813" w:rsidSect="00E01027">
      <w:headerReference w:type="default" r:id="rId8"/>
      <w:footerReference w:type="even" r:id="rId9"/>
      <w:footerReference w:type="default" r:id="rId1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BA107" w14:textId="77777777" w:rsidR="00BE4BEF" w:rsidRDefault="00BE4BEF">
      <w:pPr>
        <w:spacing w:line="240" w:lineRule="auto"/>
      </w:pPr>
      <w:r>
        <w:separator/>
      </w:r>
    </w:p>
  </w:endnote>
  <w:endnote w:type="continuationSeparator" w:id="0">
    <w:p w14:paraId="4B6C0A44" w14:textId="77777777" w:rsidR="00BE4BEF" w:rsidRDefault="00BE4B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A2"/>
    <w:family w:val="modern"/>
    <w:pitch w:val="fixed"/>
    <w:sig w:usb0="E0002EFF" w:usb1="C0007843"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559B7" w14:textId="5AD95E79"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760701">
      <w:rPr>
        <w:rStyle w:val="PageNumber"/>
        <w:noProof/>
      </w:rPr>
      <w:t>11</w:t>
    </w:r>
    <w:r>
      <w:rPr>
        <w:rStyle w:val="PageNumber"/>
      </w:rPr>
      <w:fldChar w:fldCharType="end"/>
    </w:r>
  </w:p>
  <w:p w14:paraId="445FAA61"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082E48"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0E44CF5"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B6BB8" w14:textId="77777777" w:rsidR="00BE4BEF" w:rsidRDefault="00BE4BEF">
      <w:pPr>
        <w:spacing w:line="240" w:lineRule="auto"/>
      </w:pPr>
      <w:r>
        <w:separator/>
      </w:r>
    </w:p>
  </w:footnote>
  <w:footnote w:type="continuationSeparator" w:id="0">
    <w:p w14:paraId="2E293CBE" w14:textId="77777777" w:rsidR="00BE4BEF" w:rsidRDefault="00BE4BE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082C4" w14:textId="77777777" w:rsidR="00C45EED"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16095289">
    <w:abstractNumId w:val="2"/>
  </w:num>
  <w:num w:numId="2" w16cid:durableId="349456828">
    <w:abstractNumId w:val="1"/>
  </w:num>
  <w:num w:numId="3" w16cid:durableId="1359113875">
    <w:abstractNumId w:val="3"/>
  </w:num>
  <w:num w:numId="4" w16cid:durableId="881212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A01FA"/>
    <w:rsid w:val="000E23D2"/>
    <w:rsid w:val="0024559A"/>
    <w:rsid w:val="00390F42"/>
    <w:rsid w:val="00513813"/>
    <w:rsid w:val="00760701"/>
    <w:rsid w:val="00AC5B99"/>
    <w:rsid w:val="00B70267"/>
    <w:rsid w:val="00BE4BEF"/>
    <w:rsid w:val="00C45EED"/>
    <w:rsid w:val="00C73F17"/>
    <w:rsid w:val="00CF569F"/>
    <w:rsid w:val="00D6382C"/>
    <w:rsid w:val="00DE75F4"/>
    <w:rsid w:val="00E01027"/>
    <w:rsid w:val="00E9437B"/>
    <w:rsid w:val="00F22B15"/>
    <w:rsid w:val="00F41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4FEAD"/>
  <w15:docId w15:val="{E3234639-5071-9C42-99EC-308D97D63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1137</Words>
  <Characters>6483</Characters>
  <Application>Microsoft Office Word</Application>
  <DocSecurity>0</DocSecurity>
  <Lines>54</Lines>
  <Paragraphs>15</Paragraphs>
  <ScaleCrop>false</ScaleCrop>
  <Company>Qualtrics</Company>
  <LinksUpToDate>false</LinksUpToDate>
  <CharactersWithSpaces>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beveyn çalışması</dc:title>
  <dc:subject/>
  <dc:creator>Qualtrics</dc:creator>
  <cp:keywords/>
  <dc:description/>
  <cp:lastModifiedBy>KAGAN EGE KARAKUS</cp:lastModifiedBy>
  <cp:revision>6</cp:revision>
  <cp:lastPrinted>2022-11-12T16:35:00Z</cp:lastPrinted>
  <dcterms:created xsi:type="dcterms:W3CDTF">2022-11-12T16:35:00Z</dcterms:created>
  <dcterms:modified xsi:type="dcterms:W3CDTF">2023-04-24T16:12:00Z</dcterms:modified>
</cp:coreProperties>
</file>